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6444" w:type="dxa"/>
        <w:tblInd w:w="-1281" w:type="dxa"/>
        <w:tblLook w:val="04A0" w:firstRow="1" w:lastRow="0" w:firstColumn="1" w:lastColumn="0" w:noHBand="0" w:noVBand="1"/>
      </w:tblPr>
      <w:tblGrid>
        <w:gridCol w:w="846"/>
        <w:gridCol w:w="1106"/>
        <w:gridCol w:w="1104"/>
        <w:gridCol w:w="1258"/>
        <w:gridCol w:w="1176"/>
        <w:gridCol w:w="1043"/>
        <w:gridCol w:w="946"/>
        <w:gridCol w:w="1079"/>
        <w:gridCol w:w="1079"/>
        <w:gridCol w:w="1417"/>
        <w:gridCol w:w="2272"/>
        <w:gridCol w:w="1700"/>
        <w:gridCol w:w="1418"/>
      </w:tblGrid>
      <w:tr w:rsidR="00227E2E" w14:paraId="40C81399" w14:textId="47CBAC15" w:rsidTr="0043638F">
        <w:tc>
          <w:tcPr>
            <w:tcW w:w="846" w:type="dxa"/>
            <w:vMerge w:val="restart"/>
          </w:tcPr>
          <w:p w14:paraId="6D309B02" w14:textId="10C8A331" w:rsidR="00985433" w:rsidRPr="00EC63AD" w:rsidRDefault="00985433" w:rsidP="00DA1C08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Author</w:t>
            </w:r>
            <w:r>
              <w:rPr>
                <w:rFonts w:ascii="Helvetica" w:hAnsi="Helvetica"/>
                <w:sz w:val="16"/>
                <w:szCs w:val="16"/>
              </w:rPr>
              <w:t xml:space="preserve"> / year</w:t>
            </w:r>
          </w:p>
        </w:tc>
        <w:tc>
          <w:tcPr>
            <w:tcW w:w="1106" w:type="dxa"/>
            <w:vMerge w:val="restart"/>
          </w:tcPr>
          <w:p w14:paraId="364177D5" w14:textId="31B3498F" w:rsidR="00985433" w:rsidRPr="00EC63AD" w:rsidRDefault="00FA13F1" w:rsidP="00FA13F1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Dental Schools</w:t>
            </w:r>
            <w:r w:rsidR="00643620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F229B7">
              <w:rPr>
                <w:rFonts w:ascii="Helvetica" w:hAnsi="Helvetica"/>
                <w:sz w:val="16"/>
                <w:szCs w:val="16"/>
              </w:rPr>
              <w:t>included</w:t>
            </w:r>
          </w:p>
        </w:tc>
        <w:tc>
          <w:tcPr>
            <w:tcW w:w="1104" w:type="dxa"/>
            <w:vMerge w:val="restart"/>
          </w:tcPr>
          <w:p w14:paraId="28030C5F" w14:textId="08BC2E1B" w:rsidR="00985433" w:rsidRPr="00EC63AD" w:rsidRDefault="00985433" w:rsidP="009066EE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Response rate % (school</w:t>
            </w:r>
            <w:r>
              <w:rPr>
                <w:rFonts w:ascii="Helvetica" w:hAnsi="Helvetica"/>
                <w:sz w:val="16"/>
                <w:szCs w:val="16"/>
              </w:rPr>
              <w:t>s</w:t>
            </w:r>
            <w:r w:rsidRPr="00EC63AD">
              <w:rPr>
                <w:rFonts w:ascii="Helvetica" w:hAnsi="Helvetica"/>
                <w:sz w:val="16"/>
                <w:szCs w:val="16"/>
              </w:rPr>
              <w:t>)</w:t>
            </w:r>
          </w:p>
        </w:tc>
        <w:tc>
          <w:tcPr>
            <w:tcW w:w="1258" w:type="dxa"/>
            <w:vMerge w:val="restart"/>
          </w:tcPr>
          <w:p w14:paraId="1B748541" w14:textId="01F9DD75" w:rsidR="00985433" w:rsidRDefault="00985433" w:rsidP="00DA1C08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Implant dentistry taught</w:t>
            </w:r>
          </w:p>
          <w:p w14:paraId="17FE62EB" w14:textId="065521FE" w:rsidR="00985433" w:rsidRPr="00EC63AD" w:rsidRDefault="00985433" w:rsidP="00DA1C08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% (</w:t>
            </w:r>
            <w:r>
              <w:rPr>
                <w:rFonts w:ascii="Helvetica" w:hAnsi="Helvetica"/>
                <w:sz w:val="16"/>
                <w:szCs w:val="16"/>
              </w:rPr>
              <w:t>schools)</w:t>
            </w:r>
          </w:p>
        </w:tc>
        <w:tc>
          <w:tcPr>
            <w:tcW w:w="1176" w:type="dxa"/>
            <w:vMerge w:val="restart"/>
          </w:tcPr>
          <w:p w14:paraId="67AA03DF" w14:textId="44345496" w:rsidR="00985433" w:rsidRDefault="00985433" w:rsidP="00DA1C08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Theoretical (lecture-based)</w:t>
            </w:r>
          </w:p>
          <w:p w14:paraId="5D85920F" w14:textId="0B05AE2C" w:rsidR="00985433" w:rsidRPr="00EC63AD" w:rsidRDefault="00985433" w:rsidP="00DA1C08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% (</w:t>
            </w:r>
            <w:r>
              <w:rPr>
                <w:rFonts w:ascii="Helvetica" w:hAnsi="Helvetica"/>
                <w:sz w:val="16"/>
                <w:szCs w:val="16"/>
              </w:rPr>
              <w:t>schools)</w:t>
            </w:r>
          </w:p>
        </w:tc>
        <w:tc>
          <w:tcPr>
            <w:tcW w:w="1043" w:type="dxa"/>
            <w:vMerge w:val="restart"/>
          </w:tcPr>
          <w:p w14:paraId="26831AAC" w14:textId="0FE50033" w:rsidR="00985433" w:rsidRDefault="00985433" w:rsidP="00DA1C08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re-clinical (simulation)</w:t>
            </w:r>
          </w:p>
          <w:p w14:paraId="68413D96" w14:textId="73F7777E" w:rsidR="00985433" w:rsidRPr="00EC63AD" w:rsidRDefault="00985433" w:rsidP="00DA1C08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% (</w:t>
            </w:r>
            <w:r>
              <w:rPr>
                <w:rFonts w:ascii="Helvetica" w:hAnsi="Helvetica"/>
                <w:sz w:val="16"/>
                <w:szCs w:val="16"/>
              </w:rPr>
              <w:t>schools)</w:t>
            </w:r>
          </w:p>
        </w:tc>
        <w:tc>
          <w:tcPr>
            <w:tcW w:w="4521" w:type="dxa"/>
            <w:gridSpan w:val="4"/>
          </w:tcPr>
          <w:p w14:paraId="29E4922A" w14:textId="3F093CBD" w:rsidR="00985433" w:rsidRPr="00EC63AD" w:rsidRDefault="00985433" w:rsidP="00DA1C08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Clinical</w:t>
            </w:r>
            <w:r>
              <w:rPr>
                <w:rFonts w:ascii="Helvetica" w:hAnsi="Helvetica"/>
                <w:sz w:val="16"/>
                <w:szCs w:val="16"/>
              </w:rPr>
              <w:t xml:space="preserve"> teaching </w:t>
            </w:r>
            <w:r w:rsidRPr="00EC63AD">
              <w:rPr>
                <w:rFonts w:ascii="Helvetica" w:hAnsi="Helvetica"/>
                <w:sz w:val="16"/>
                <w:szCs w:val="16"/>
              </w:rPr>
              <w:t>% (</w:t>
            </w:r>
            <w:r>
              <w:rPr>
                <w:rFonts w:ascii="Helvetica" w:hAnsi="Helvetica"/>
                <w:sz w:val="16"/>
                <w:szCs w:val="16"/>
              </w:rPr>
              <w:t>schools)</w:t>
            </w:r>
          </w:p>
        </w:tc>
        <w:tc>
          <w:tcPr>
            <w:tcW w:w="2272" w:type="dxa"/>
            <w:vMerge w:val="restart"/>
          </w:tcPr>
          <w:p w14:paraId="71F2384C" w14:textId="77777777" w:rsidR="00985433" w:rsidRPr="00EC63AD" w:rsidRDefault="00985433" w:rsidP="00DA1C08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Topics taught</w:t>
            </w:r>
          </w:p>
          <w:p w14:paraId="4A1E3864" w14:textId="239CB9C9" w:rsidR="00985433" w:rsidRPr="00EC63AD" w:rsidRDefault="00985433" w:rsidP="00DA1C08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(highest to lowest frequency)</w:t>
            </w:r>
          </w:p>
        </w:tc>
        <w:tc>
          <w:tcPr>
            <w:tcW w:w="1700" w:type="dxa"/>
            <w:vMerge w:val="restart"/>
          </w:tcPr>
          <w:p w14:paraId="596C9B23" w14:textId="0D4E4C01" w:rsidR="00985433" w:rsidRPr="00EC63AD" w:rsidRDefault="00985433" w:rsidP="00DA1C08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Didactic teaching time</w:t>
            </w:r>
          </w:p>
        </w:tc>
        <w:tc>
          <w:tcPr>
            <w:tcW w:w="1418" w:type="dxa"/>
            <w:vMerge w:val="restart"/>
          </w:tcPr>
          <w:p w14:paraId="6B95703A" w14:textId="264058EC" w:rsidR="00985433" w:rsidRPr="00EC63AD" w:rsidRDefault="00985433" w:rsidP="00DA1C08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Challenges</w:t>
            </w:r>
          </w:p>
        </w:tc>
      </w:tr>
      <w:tr w:rsidR="00227E2E" w14:paraId="79CFA143" w14:textId="5EFF4FAA" w:rsidTr="0043638F">
        <w:tc>
          <w:tcPr>
            <w:tcW w:w="846" w:type="dxa"/>
            <w:vMerge/>
          </w:tcPr>
          <w:p w14:paraId="56A4B337" w14:textId="77777777" w:rsidR="00985433" w:rsidRPr="00EC63AD" w:rsidRDefault="00985433" w:rsidP="00D42A14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106" w:type="dxa"/>
            <w:vMerge/>
          </w:tcPr>
          <w:p w14:paraId="56A19879" w14:textId="77777777" w:rsidR="00985433" w:rsidRPr="00EC63AD" w:rsidRDefault="00985433" w:rsidP="00D42A14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104" w:type="dxa"/>
            <w:vMerge/>
          </w:tcPr>
          <w:p w14:paraId="55C110B0" w14:textId="089EFECC" w:rsidR="00985433" w:rsidRPr="00EC63AD" w:rsidRDefault="00985433" w:rsidP="00D42A14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58" w:type="dxa"/>
            <w:vMerge/>
          </w:tcPr>
          <w:p w14:paraId="6AAA007C" w14:textId="77777777" w:rsidR="00985433" w:rsidRPr="00EC63AD" w:rsidRDefault="00985433" w:rsidP="00DA1C08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176" w:type="dxa"/>
            <w:vMerge/>
          </w:tcPr>
          <w:p w14:paraId="62EBDAAD" w14:textId="77777777" w:rsidR="00985433" w:rsidRPr="00EC63AD" w:rsidRDefault="00985433" w:rsidP="00DA1C08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43" w:type="dxa"/>
            <w:vMerge/>
          </w:tcPr>
          <w:p w14:paraId="0D310B59" w14:textId="5896BC92" w:rsidR="00985433" w:rsidRPr="00EC63AD" w:rsidRDefault="00985433" w:rsidP="00D42A14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946" w:type="dxa"/>
          </w:tcPr>
          <w:p w14:paraId="4D4C2A33" w14:textId="14F0EE9F" w:rsidR="00985433" w:rsidRPr="00EC63AD" w:rsidRDefault="00985433" w:rsidP="00D42A14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Treatment planning</w:t>
            </w:r>
          </w:p>
        </w:tc>
        <w:tc>
          <w:tcPr>
            <w:tcW w:w="1079" w:type="dxa"/>
          </w:tcPr>
          <w:p w14:paraId="2D8D0969" w14:textId="5C372D56" w:rsidR="00985433" w:rsidRPr="00EC63AD" w:rsidRDefault="00985433" w:rsidP="00043615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Restorative</w:t>
            </w:r>
          </w:p>
        </w:tc>
        <w:tc>
          <w:tcPr>
            <w:tcW w:w="1079" w:type="dxa"/>
          </w:tcPr>
          <w:p w14:paraId="16AEBDD7" w14:textId="706EA444" w:rsidR="00985433" w:rsidRPr="00EC63AD" w:rsidRDefault="00985433" w:rsidP="00D42A14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Surgical</w:t>
            </w:r>
          </w:p>
        </w:tc>
        <w:tc>
          <w:tcPr>
            <w:tcW w:w="1417" w:type="dxa"/>
          </w:tcPr>
          <w:p w14:paraId="48B59987" w14:textId="77777777" w:rsidR="00985433" w:rsidRPr="00EC63AD" w:rsidRDefault="00985433" w:rsidP="00D42A14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Maintenance</w:t>
            </w:r>
          </w:p>
        </w:tc>
        <w:tc>
          <w:tcPr>
            <w:tcW w:w="2272" w:type="dxa"/>
            <w:vMerge/>
          </w:tcPr>
          <w:p w14:paraId="60256C5C" w14:textId="77777777" w:rsidR="00985433" w:rsidRPr="00EC63AD" w:rsidRDefault="00985433" w:rsidP="00D42A14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00" w:type="dxa"/>
            <w:vMerge/>
          </w:tcPr>
          <w:p w14:paraId="2D7D3BC8" w14:textId="77777777" w:rsidR="00985433" w:rsidRPr="00EC63AD" w:rsidRDefault="00985433" w:rsidP="00D42A14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03A00A7F" w14:textId="77777777" w:rsidR="00985433" w:rsidRPr="00EC63AD" w:rsidRDefault="00985433" w:rsidP="00D42A14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227E2E" w14:paraId="6AEAEF10" w14:textId="2DBF6688" w:rsidTr="00BF0C57">
        <w:tc>
          <w:tcPr>
            <w:tcW w:w="846" w:type="dxa"/>
            <w:shd w:val="clear" w:color="auto" w:fill="CAEDFB" w:themeFill="accent4" w:themeFillTint="33"/>
          </w:tcPr>
          <w:p w14:paraId="067183C0" w14:textId="77777777" w:rsidR="00985433" w:rsidRDefault="00985433" w:rsidP="0037109B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Watson</w:t>
            </w:r>
          </w:p>
          <w:p w14:paraId="482A6DE3" w14:textId="64CA6822" w:rsidR="00985433" w:rsidRPr="00EC63AD" w:rsidRDefault="00985433" w:rsidP="0037109B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993</w:t>
            </w:r>
            <w:r w:rsidR="002A1E5F" w:rsidRPr="002A1E5F">
              <w:rPr>
                <w:rFonts w:ascii="Helvetica" w:hAnsi="Helvetica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106" w:type="dxa"/>
            <w:shd w:val="clear" w:color="auto" w:fill="CAEDFB" w:themeFill="accent4" w:themeFillTint="33"/>
          </w:tcPr>
          <w:p w14:paraId="515A75D6" w14:textId="71C6B6CF" w:rsidR="00985433" w:rsidRDefault="00FA13F1" w:rsidP="00000F85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6 UK</w:t>
            </w:r>
          </w:p>
          <w:p w14:paraId="48F208D7" w14:textId="6F601A08" w:rsidR="00FA13F1" w:rsidRDefault="00FA13F1" w:rsidP="00000F85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 Ireland</w:t>
            </w:r>
          </w:p>
        </w:tc>
        <w:tc>
          <w:tcPr>
            <w:tcW w:w="1104" w:type="dxa"/>
            <w:shd w:val="clear" w:color="auto" w:fill="CAEDFB" w:themeFill="accent4" w:themeFillTint="33"/>
          </w:tcPr>
          <w:p w14:paraId="3DDEC864" w14:textId="106334EC" w:rsidR="00985433" w:rsidRPr="00EC63AD" w:rsidRDefault="00985433" w:rsidP="00000F85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94 (17/18)</w:t>
            </w:r>
          </w:p>
        </w:tc>
        <w:tc>
          <w:tcPr>
            <w:tcW w:w="1258" w:type="dxa"/>
            <w:shd w:val="clear" w:color="auto" w:fill="CAEDFB" w:themeFill="accent4" w:themeFillTint="33"/>
          </w:tcPr>
          <w:p w14:paraId="26BA68BD" w14:textId="7C161D36" w:rsidR="00985433" w:rsidRPr="00EC63AD" w:rsidRDefault="00985433" w:rsidP="00DA1C08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70 (12)</w:t>
            </w:r>
          </w:p>
        </w:tc>
        <w:tc>
          <w:tcPr>
            <w:tcW w:w="1176" w:type="dxa"/>
            <w:shd w:val="clear" w:color="auto" w:fill="CAEDFB" w:themeFill="accent4" w:themeFillTint="33"/>
          </w:tcPr>
          <w:p w14:paraId="33D20EE8" w14:textId="71B90370" w:rsidR="00985433" w:rsidRPr="00EC63AD" w:rsidRDefault="00985433" w:rsidP="00DA1C08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70 (12)</w:t>
            </w:r>
          </w:p>
        </w:tc>
        <w:tc>
          <w:tcPr>
            <w:tcW w:w="1043" w:type="dxa"/>
            <w:shd w:val="clear" w:color="auto" w:fill="CAEDFB" w:themeFill="accent4" w:themeFillTint="33"/>
          </w:tcPr>
          <w:p w14:paraId="42880145" w14:textId="1297B961" w:rsidR="00985433" w:rsidRPr="00EC63AD" w:rsidRDefault="00985433" w:rsidP="009E214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  <w:t>Not specified</w:t>
            </w:r>
          </w:p>
        </w:tc>
        <w:tc>
          <w:tcPr>
            <w:tcW w:w="946" w:type="dxa"/>
            <w:shd w:val="clear" w:color="auto" w:fill="CAEDFB" w:themeFill="accent4" w:themeFillTint="33"/>
          </w:tcPr>
          <w:p w14:paraId="76A59791" w14:textId="78B4DF06" w:rsidR="00985433" w:rsidRPr="00EC63AD" w:rsidRDefault="00985433" w:rsidP="00D42A14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3 (4)</w:t>
            </w:r>
          </w:p>
        </w:tc>
        <w:tc>
          <w:tcPr>
            <w:tcW w:w="1079" w:type="dxa"/>
            <w:shd w:val="clear" w:color="auto" w:fill="CAEDFB" w:themeFill="accent4" w:themeFillTint="33"/>
          </w:tcPr>
          <w:p w14:paraId="49B49E45" w14:textId="1F1923CD" w:rsidR="00985433" w:rsidRPr="00EC63AD" w:rsidRDefault="00985433" w:rsidP="00D42A14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35 (6)</w:t>
            </w:r>
          </w:p>
        </w:tc>
        <w:tc>
          <w:tcPr>
            <w:tcW w:w="1079" w:type="dxa"/>
            <w:shd w:val="clear" w:color="auto" w:fill="CAEDFB" w:themeFill="accent4" w:themeFillTint="33"/>
          </w:tcPr>
          <w:p w14:paraId="31289C00" w14:textId="40B0D0A2" w:rsidR="00985433" w:rsidRPr="00EC63AD" w:rsidRDefault="00985433" w:rsidP="0036539A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35 (6)</w:t>
            </w:r>
          </w:p>
        </w:tc>
        <w:tc>
          <w:tcPr>
            <w:tcW w:w="1417" w:type="dxa"/>
            <w:shd w:val="clear" w:color="auto" w:fill="CAEDFB" w:themeFill="accent4" w:themeFillTint="33"/>
          </w:tcPr>
          <w:p w14:paraId="7DF58B28" w14:textId="402C5235" w:rsidR="00985433" w:rsidRPr="00EC63AD" w:rsidRDefault="00985433" w:rsidP="005E7657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  <w:t>Not specified</w:t>
            </w:r>
          </w:p>
        </w:tc>
        <w:tc>
          <w:tcPr>
            <w:tcW w:w="2272" w:type="dxa"/>
            <w:shd w:val="clear" w:color="auto" w:fill="CAEDFB" w:themeFill="accent4" w:themeFillTint="33"/>
          </w:tcPr>
          <w:p w14:paraId="4FE87198" w14:textId="61481EA4" w:rsidR="00985433" w:rsidRPr="00DA4877" w:rsidRDefault="00985433" w:rsidP="003E62D5">
            <w:pPr>
              <w:spacing w:line="480" w:lineRule="auto"/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</w:pPr>
            <w:r w:rsidRPr="00DA4877"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  <w:t>Not specified</w:t>
            </w:r>
          </w:p>
        </w:tc>
        <w:tc>
          <w:tcPr>
            <w:tcW w:w="1700" w:type="dxa"/>
            <w:shd w:val="clear" w:color="auto" w:fill="CAEDFB" w:themeFill="accent4" w:themeFillTint="33"/>
          </w:tcPr>
          <w:p w14:paraId="235ABBFF" w14:textId="20537D9B" w:rsidR="00985433" w:rsidRPr="00EC63AD" w:rsidRDefault="00985433" w:rsidP="00CD42DD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-5 lectures</w:t>
            </w:r>
          </w:p>
        </w:tc>
        <w:tc>
          <w:tcPr>
            <w:tcW w:w="1418" w:type="dxa"/>
            <w:shd w:val="clear" w:color="auto" w:fill="CAEDFB" w:themeFill="accent4" w:themeFillTint="33"/>
          </w:tcPr>
          <w:p w14:paraId="22CD3252" w14:textId="26EF5F42" w:rsidR="00985433" w:rsidRPr="00EC63AD" w:rsidRDefault="00985433" w:rsidP="00043615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227E2E" w14:paraId="7D4477A2" w14:textId="35102F22" w:rsidTr="00BF0C57">
        <w:tc>
          <w:tcPr>
            <w:tcW w:w="846" w:type="dxa"/>
            <w:shd w:val="clear" w:color="auto" w:fill="CAEDFB" w:themeFill="accent4" w:themeFillTint="33"/>
          </w:tcPr>
          <w:p w14:paraId="1F52D950" w14:textId="77777777" w:rsidR="00985433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Young et al.</w:t>
            </w:r>
          </w:p>
          <w:p w14:paraId="77282616" w14:textId="50376228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999</w:t>
            </w:r>
            <w:r w:rsidR="002A1E5F" w:rsidRPr="002A1E5F">
              <w:rPr>
                <w:rFonts w:ascii="Helvetica" w:hAnsi="Helvetica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106" w:type="dxa"/>
            <w:shd w:val="clear" w:color="auto" w:fill="CAEDFB" w:themeFill="accent4" w:themeFillTint="33"/>
          </w:tcPr>
          <w:p w14:paraId="1B3151A1" w14:textId="54D3A841" w:rsidR="00985433" w:rsidRPr="00EC63AD" w:rsidRDefault="00643620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6; no additional information given</w:t>
            </w:r>
          </w:p>
        </w:tc>
        <w:tc>
          <w:tcPr>
            <w:tcW w:w="1104" w:type="dxa"/>
            <w:shd w:val="clear" w:color="auto" w:fill="CAEDFB" w:themeFill="accent4" w:themeFillTint="33"/>
          </w:tcPr>
          <w:p w14:paraId="63E0BFA5" w14:textId="084A0869" w:rsidR="00985433" w:rsidRPr="00EC63AD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100 (16/16)</w:t>
            </w:r>
          </w:p>
        </w:tc>
        <w:tc>
          <w:tcPr>
            <w:tcW w:w="1258" w:type="dxa"/>
            <w:shd w:val="clear" w:color="auto" w:fill="CAEDFB" w:themeFill="accent4" w:themeFillTint="33"/>
          </w:tcPr>
          <w:p w14:paraId="4024F5F5" w14:textId="2A28038F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100 (16)</w:t>
            </w:r>
          </w:p>
        </w:tc>
        <w:tc>
          <w:tcPr>
            <w:tcW w:w="1176" w:type="dxa"/>
            <w:shd w:val="clear" w:color="auto" w:fill="CAEDFB" w:themeFill="accent4" w:themeFillTint="33"/>
          </w:tcPr>
          <w:p w14:paraId="473D6B1C" w14:textId="3386BA17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100 (16)</w:t>
            </w:r>
          </w:p>
        </w:tc>
        <w:tc>
          <w:tcPr>
            <w:tcW w:w="1043" w:type="dxa"/>
            <w:shd w:val="clear" w:color="auto" w:fill="CAEDFB" w:themeFill="accent4" w:themeFillTint="33"/>
          </w:tcPr>
          <w:p w14:paraId="11E2FEEC" w14:textId="1C318681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  <w:t>Not specified</w:t>
            </w:r>
          </w:p>
        </w:tc>
        <w:tc>
          <w:tcPr>
            <w:tcW w:w="4521" w:type="dxa"/>
            <w:gridSpan w:val="4"/>
            <w:shd w:val="clear" w:color="auto" w:fill="CAEDFB" w:themeFill="accent4" w:themeFillTint="33"/>
          </w:tcPr>
          <w:p w14:paraId="6D0CD86D" w14:textId="295E5CC6" w:rsidR="00985433" w:rsidRPr="00EC63AD" w:rsidRDefault="00985433" w:rsidP="00016AA6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Observation (activity not specified) 25 (4)</w:t>
            </w:r>
          </w:p>
        </w:tc>
        <w:tc>
          <w:tcPr>
            <w:tcW w:w="2272" w:type="dxa"/>
            <w:shd w:val="clear" w:color="auto" w:fill="CAEDFB" w:themeFill="accent4" w:themeFillTint="33"/>
          </w:tcPr>
          <w:p w14:paraId="20D7CB1B" w14:textId="52B1B33B" w:rsidR="00985433" w:rsidRPr="00EC63AD" w:rsidRDefault="00985433" w:rsidP="00016AA6">
            <w:pPr>
              <w:spacing w:line="480" w:lineRule="auto"/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</w:pPr>
            <w:r w:rsidRPr="00EC63AD"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  <w:t>Not specified</w:t>
            </w:r>
          </w:p>
        </w:tc>
        <w:tc>
          <w:tcPr>
            <w:tcW w:w="1700" w:type="dxa"/>
            <w:shd w:val="clear" w:color="auto" w:fill="CAEDFB" w:themeFill="accent4" w:themeFillTint="33"/>
          </w:tcPr>
          <w:p w14:paraId="119787E1" w14:textId="66C322F6" w:rsidR="00985433" w:rsidRPr="00EC63AD" w:rsidRDefault="00985433" w:rsidP="00016AA6">
            <w:pPr>
              <w:spacing w:line="480" w:lineRule="auto"/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</w:pPr>
            <w:r w:rsidRPr="00EC63AD"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  <w:t>Not specified</w:t>
            </w:r>
          </w:p>
        </w:tc>
        <w:tc>
          <w:tcPr>
            <w:tcW w:w="1418" w:type="dxa"/>
            <w:shd w:val="clear" w:color="auto" w:fill="CAEDFB" w:themeFill="accent4" w:themeFillTint="33"/>
          </w:tcPr>
          <w:p w14:paraId="48ECFFCC" w14:textId="5A43971B" w:rsidR="00985433" w:rsidRPr="00EC63AD" w:rsidRDefault="00985433" w:rsidP="00016AA6">
            <w:pPr>
              <w:spacing w:line="480" w:lineRule="auto"/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</w:pPr>
            <w:r w:rsidRPr="00EC63AD"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  <w:t>Not specified</w:t>
            </w:r>
          </w:p>
        </w:tc>
      </w:tr>
      <w:tr w:rsidR="00227E2E" w14:paraId="69E955EC" w14:textId="471E03C9" w:rsidTr="00BF0C57">
        <w:trPr>
          <w:trHeight w:val="1401"/>
        </w:trPr>
        <w:tc>
          <w:tcPr>
            <w:tcW w:w="846" w:type="dxa"/>
            <w:shd w:val="clear" w:color="auto" w:fill="CAEDFB" w:themeFill="accent4" w:themeFillTint="33"/>
          </w:tcPr>
          <w:p w14:paraId="142E9BEB" w14:textId="77777777" w:rsidR="00985433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Addy et. al</w:t>
            </w:r>
          </w:p>
          <w:p w14:paraId="33F4B4B1" w14:textId="3399C81B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008</w:t>
            </w:r>
            <w:r w:rsidR="002A1E5F" w:rsidRPr="002A1E5F">
              <w:rPr>
                <w:rFonts w:ascii="Helvetica" w:hAnsi="Helvetica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106" w:type="dxa"/>
            <w:shd w:val="clear" w:color="auto" w:fill="CAEDFB" w:themeFill="accent4" w:themeFillTint="33"/>
          </w:tcPr>
          <w:p w14:paraId="21E2A476" w14:textId="5C3E7CEA" w:rsidR="00985433" w:rsidRPr="00EC63AD" w:rsidRDefault="00643620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  <w:r w:rsidR="0059589B">
              <w:rPr>
                <w:rFonts w:ascii="Helvetica" w:hAnsi="Helvetica"/>
                <w:sz w:val="16"/>
                <w:szCs w:val="16"/>
              </w:rPr>
              <w:t>5</w:t>
            </w:r>
            <w:r w:rsidR="00A3558E">
              <w:rPr>
                <w:rFonts w:ascii="Helvetica" w:hAnsi="Helvetica"/>
                <w:sz w:val="16"/>
                <w:szCs w:val="16"/>
              </w:rPr>
              <w:t>; no additional information given</w:t>
            </w:r>
          </w:p>
        </w:tc>
        <w:tc>
          <w:tcPr>
            <w:tcW w:w="1104" w:type="dxa"/>
            <w:shd w:val="clear" w:color="auto" w:fill="CAEDFB" w:themeFill="accent4" w:themeFillTint="33"/>
          </w:tcPr>
          <w:p w14:paraId="23246DED" w14:textId="4E154AC7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100 (15/15)</w:t>
            </w:r>
          </w:p>
        </w:tc>
        <w:tc>
          <w:tcPr>
            <w:tcW w:w="1258" w:type="dxa"/>
            <w:shd w:val="clear" w:color="auto" w:fill="CAEDFB" w:themeFill="accent4" w:themeFillTint="33"/>
          </w:tcPr>
          <w:p w14:paraId="4799DDB0" w14:textId="5C1D478F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87 (13)</w:t>
            </w:r>
          </w:p>
        </w:tc>
        <w:tc>
          <w:tcPr>
            <w:tcW w:w="1176" w:type="dxa"/>
            <w:shd w:val="clear" w:color="auto" w:fill="CAEDFB" w:themeFill="accent4" w:themeFillTint="33"/>
          </w:tcPr>
          <w:p w14:paraId="7B653A28" w14:textId="529DE3D0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60 (9)</w:t>
            </w:r>
          </w:p>
        </w:tc>
        <w:tc>
          <w:tcPr>
            <w:tcW w:w="1043" w:type="dxa"/>
            <w:shd w:val="clear" w:color="auto" w:fill="CAEDFB" w:themeFill="accent4" w:themeFillTint="33"/>
          </w:tcPr>
          <w:p w14:paraId="7574F9F4" w14:textId="4F59D1B0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53 (8)</w:t>
            </w:r>
          </w:p>
        </w:tc>
        <w:tc>
          <w:tcPr>
            <w:tcW w:w="946" w:type="dxa"/>
            <w:shd w:val="clear" w:color="auto" w:fill="CAEDFB" w:themeFill="accent4" w:themeFillTint="33"/>
          </w:tcPr>
          <w:p w14:paraId="3C6BFAB4" w14:textId="51EA92DA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46</w:t>
            </w:r>
            <w:r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EC63AD">
              <w:rPr>
                <w:rFonts w:ascii="Helvetica" w:hAnsi="Helvetica"/>
                <w:sz w:val="16"/>
                <w:szCs w:val="16"/>
              </w:rPr>
              <w:t>(7)</w:t>
            </w:r>
          </w:p>
        </w:tc>
        <w:tc>
          <w:tcPr>
            <w:tcW w:w="1079" w:type="dxa"/>
            <w:shd w:val="clear" w:color="auto" w:fill="CAEDFB" w:themeFill="accent4" w:themeFillTint="33"/>
          </w:tcPr>
          <w:p w14:paraId="6CCE4536" w14:textId="4D93A5DD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Observation 46 (7)</w:t>
            </w:r>
          </w:p>
          <w:p w14:paraId="23A5F55C" w14:textId="75154F64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Provision 27 (4)</w:t>
            </w:r>
          </w:p>
        </w:tc>
        <w:tc>
          <w:tcPr>
            <w:tcW w:w="1079" w:type="dxa"/>
            <w:shd w:val="clear" w:color="auto" w:fill="CAEDFB" w:themeFill="accent4" w:themeFillTint="33"/>
          </w:tcPr>
          <w:p w14:paraId="6ADF760F" w14:textId="408A9F1B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Observation 33 (5)</w:t>
            </w:r>
          </w:p>
          <w:p w14:paraId="30C29DAB" w14:textId="2106B5D6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Placement 7 (1)</w:t>
            </w:r>
          </w:p>
        </w:tc>
        <w:tc>
          <w:tcPr>
            <w:tcW w:w="1417" w:type="dxa"/>
            <w:shd w:val="clear" w:color="auto" w:fill="CAEDFB" w:themeFill="accent4" w:themeFillTint="33"/>
          </w:tcPr>
          <w:p w14:paraId="35277B65" w14:textId="7BD66686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  <w:t>Not specified</w:t>
            </w:r>
          </w:p>
        </w:tc>
        <w:tc>
          <w:tcPr>
            <w:tcW w:w="2272" w:type="dxa"/>
            <w:shd w:val="clear" w:color="auto" w:fill="CAEDFB" w:themeFill="accent4" w:themeFillTint="33"/>
          </w:tcPr>
          <w:p w14:paraId="46B5961A" w14:textId="1F271C26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  <w:t>Not specified</w:t>
            </w:r>
          </w:p>
        </w:tc>
        <w:tc>
          <w:tcPr>
            <w:tcW w:w="1700" w:type="dxa"/>
            <w:shd w:val="clear" w:color="auto" w:fill="CAEDFB" w:themeFill="accent4" w:themeFillTint="33"/>
          </w:tcPr>
          <w:p w14:paraId="78658230" w14:textId="00D2BFF6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• 47% (7) 4-6 sessions</w:t>
            </w:r>
          </w:p>
          <w:p w14:paraId="6634F258" w14:textId="301AECF3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• 20% (3) 1-3 sessions</w:t>
            </w:r>
          </w:p>
          <w:p w14:paraId="3F4C3711" w14:textId="528F769F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• 20% (3) &gt; 6 sessions</w:t>
            </w:r>
          </w:p>
        </w:tc>
        <w:tc>
          <w:tcPr>
            <w:tcW w:w="1418" w:type="dxa"/>
            <w:shd w:val="clear" w:color="auto" w:fill="CAEDFB" w:themeFill="accent4" w:themeFillTint="33"/>
          </w:tcPr>
          <w:p w14:paraId="4826416A" w14:textId="77777777" w:rsidR="00985433" w:rsidRDefault="00985433" w:rsidP="00043615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 xml:space="preserve">• </w:t>
            </w:r>
            <w:r>
              <w:rPr>
                <w:rFonts w:ascii="Helvetica" w:hAnsi="Helvetica"/>
                <w:sz w:val="16"/>
                <w:szCs w:val="16"/>
              </w:rPr>
              <w:t>F</w:t>
            </w:r>
            <w:r w:rsidRPr="00043615">
              <w:rPr>
                <w:rFonts w:ascii="Helvetica" w:hAnsi="Helvetica"/>
                <w:sz w:val="16"/>
                <w:szCs w:val="16"/>
              </w:rPr>
              <w:t>unding</w:t>
            </w:r>
          </w:p>
          <w:p w14:paraId="7EA8628F" w14:textId="77777777" w:rsidR="00985433" w:rsidRDefault="00985433" w:rsidP="00043615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 xml:space="preserve">• </w:t>
            </w:r>
            <w:r>
              <w:rPr>
                <w:rFonts w:ascii="Helvetica" w:hAnsi="Helvetica"/>
                <w:sz w:val="16"/>
                <w:szCs w:val="16"/>
              </w:rPr>
              <w:t>L</w:t>
            </w:r>
            <w:r w:rsidRPr="00043615">
              <w:rPr>
                <w:rFonts w:ascii="Helvetica" w:hAnsi="Helvetica"/>
                <w:sz w:val="16"/>
                <w:szCs w:val="16"/>
              </w:rPr>
              <w:t>ack of time</w:t>
            </w:r>
          </w:p>
          <w:p w14:paraId="65840537" w14:textId="717348FA" w:rsidR="00985433" w:rsidRPr="00EC63AD" w:rsidRDefault="00985433" w:rsidP="00043615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 xml:space="preserve">• </w:t>
            </w:r>
            <w:r>
              <w:rPr>
                <w:rFonts w:ascii="Helvetica" w:hAnsi="Helvetica"/>
                <w:sz w:val="16"/>
                <w:szCs w:val="16"/>
              </w:rPr>
              <w:t>Staff expertise</w:t>
            </w:r>
          </w:p>
        </w:tc>
      </w:tr>
      <w:tr w:rsidR="00227E2E" w14:paraId="5850CAD5" w14:textId="14C90EF6" w:rsidTr="00BF0C57">
        <w:trPr>
          <w:trHeight w:val="1401"/>
        </w:trPr>
        <w:tc>
          <w:tcPr>
            <w:tcW w:w="846" w:type="dxa"/>
            <w:shd w:val="clear" w:color="auto" w:fill="CAEDFB" w:themeFill="accent4" w:themeFillTint="33"/>
          </w:tcPr>
          <w:p w14:paraId="59054B41" w14:textId="77777777" w:rsidR="00985433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Blum et al</w:t>
            </w:r>
          </w:p>
          <w:p w14:paraId="46FD9AC0" w14:textId="3653CEFD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008</w:t>
            </w:r>
            <w:r w:rsidR="002A1E5F" w:rsidRPr="002A1E5F">
              <w:rPr>
                <w:rFonts w:ascii="Helvetica" w:hAnsi="Helvetica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1106" w:type="dxa"/>
            <w:shd w:val="clear" w:color="auto" w:fill="CAEDFB" w:themeFill="accent4" w:themeFillTint="33"/>
          </w:tcPr>
          <w:p w14:paraId="46FA82FD" w14:textId="6635D681" w:rsidR="00985433" w:rsidRPr="00EC63AD" w:rsidRDefault="00CB4049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3 UK</w:t>
            </w:r>
            <w:r w:rsidR="00162AC8">
              <w:rPr>
                <w:rFonts w:ascii="Helvetica" w:hAnsi="Helvetica"/>
                <w:sz w:val="16"/>
                <w:szCs w:val="16"/>
              </w:rPr>
              <w:t xml:space="preserve"> – UG teaching only</w:t>
            </w:r>
          </w:p>
        </w:tc>
        <w:tc>
          <w:tcPr>
            <w:tcW w:w="1104" w:type="dxa"/>
            <w:shd w:val="clear" w:color="auto" w:fill="CAEDFB" w:themeFill="accent4" w:themeFillTint="33"/>
          </w:tcPr>
          <w:p w14:paraId="07807EF1" w14:textId="0ECC197D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100 (13/13)</w:t>
            </w:r>
          </w:p>
        </w:tc>
        <w:tc>
          <w:tcPr>
            <w:tcW w:w="1258" w:type="dxa"/>
            <w:shd w:val="clear" w:color="auto" w:fill="CAEDFB" w:themeFill="accent4" w:themeFillTint="33"/>
          </w:tcPr>
          <w:p w14:paraId="679293E1" w14:textId="6A4F2525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100 (13)</w:t>
            </w:r>
          </w:p>
        </w:tc>
        <w:tc>
          <w:tcPr>
            <w:tcW w:w="1176" w:type="dxa"/>
            <w:shd w:val="clear" w:color="auto" w:fill="CAEDFB" w:themeFill="accent4" w:themeFillTint="33"/>
          </w:tcPr>
          <w:p w14:paraId="1B18ECF7" w14:textId="3B6B21C9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10</w:t>
            </w:r>
            <w:r>
              <w:rPr>
                <w:rFonts w:ascii="Helvetica" w:hAnsi="Helvetica"/>
                <w:sz w:val="16"/>
                <w:szCs w:val="16"/>
              </w:rPr>
              <w:t>0</w:t>
            </w:r>
            <w:r w:rsidRPr="00EC63AD">
              <w:rPr>
                <w:rFonts w:ascii="Helvetica" w:hAnsi="Helvetica"/>
                <w:sz w:val="16"/>
                <w:szCs w:val="16"/>
              </w:rPr>
              <w:t xml:space="preserve"> (13)</w:t>
            </w:r>
          </w:p>
        </w:tc>
        <w:tc>
          <w:tcPr>
            <w:tcW w:w="1043" w:type="dxa"/>
            <w:shd w:val="clear" w:color="auto" w:fill="CAEDFB" w:themeFill="accent4" w:themeFillTint="33"/>
          </w:tcPr>
          <w:p w14:paraId="1FC4F6CA" w14:textId="3A1B9617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15 (2)</w:t>
            </w:r>
          </w:p>
        </w:tc>
        <w:tc>
          <w:tcPr>
            <w:tcW w:w="946" w:type="dxa"/>
            <w:shd w:val="clear" w:color="auto" w:fill="CAEDFB" w:themeFill="accent4" w:themeFillTint="33"/>
          </w:tcPr>
          <w:p w14:paraId="623C5A4E" w14:textId="31EA0585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  <w:t>Not specified</w:t>
            </w:r>
          </w:p>
        </w:tc>
        <w:tc>
          <w:tcPr>
            <w:tcW w:w="1079" w:type="dxa"/>
            <w:shd w:val="clear" w:color="auto" w:fill="CAEDFB" w:themeFill="accent4" w:themeFillTint="33"/>
          </w:tcPr>
          <w:p w14:paraId="406141A5" w14:textId="141B443B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Observation 54 (7) Provision 31 (4)</w:t>
            </w:r>
          </w:p>
        </w:tc>
        <w:tc>
          <w:tcPr>
            <w:tcW w:w="1079" w:type="dxa"/>
            <w:shd w:val="clear" w:color="auto" w:fill="CAEDFB" w:themeFill="accent4" w:themeFillTint="33"/>
          </w:tcPr>
          <w:p w14:paraId="6CC5B617" w14:textId="197AA338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Observation 69 (9)</w:t>
            </w:r>
          </w:p>
          <w:p w14:paraId="6E203294" w14:textId="77777777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CAEDFB" w:themeFill="accent4" w:themeFillTint="33"/>
          </w:tcPr>
          <w:p w14:paraId="64413739" w14:textId="78BB6348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30</w:t>
            </w:r>
            <w:r w:rsidRPr="00EC63AD">
              <w:rPr>
                <w:rFonts w:ascii="Helvetica" w:hAnsi="Helvetica"/>
                <w:sz w:val="16"/>
                <w:szCs w:val="16"/>
              </w:rPr>
              <w:t xml:space="preserve"> (4)</w:t>
            </w:r>
          </w:p>
        </w:tc>
        <w:tc>
          <w:tcPr>
            <w:tcW w:w="2272" w:type="dxa"/>
            <w:shd w:val="clear" w:color="auto" w:fill="CAEDFB" w:themeFill="accent4" w:themeFillTint="33"/>
          </w:tcPr>
          <w:p w14:paraId="51810B92" w14:textId="77777777" w:rsidR="00985433" w:rsidRPr="00EC63AD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Osseointegration 100% (13)</w:t>
            </w:r>
          </w:p>
          <w:p w14:paraId="7B48464E" w14:textId="77777777" w:rsidR="00985433" w:rsidRPr="00EC63AD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Implant surgery 100% (12)</w:t>
            </w:r>
          </w:p>
          <w:p w14:paraId="172EFA88" w14:textId="77777777" w:rsidR="00985433" w:rsidRPr="00EC63AD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Dental pre-surgical assessment 92% (12)</w:t>
            </w:r>
          </w:p>
          <w:p w14:paraId="4C060B14" w14:textId="77777777" w:rsidR="00985433" w:rsidRPr="00EC63AD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Radiographic/image evaluation 92% (12)</w:t>
            </w:r>
          </w:p>
          <w:p w14:paraId="41E54DCA" w14:textId="0C7CEA26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History of implants 84% (11)</w:t>
            </w:r>
          </w:p>
          <w:p w14:paraId="25342BE3" w14:textId="77777777" w:rsidR="00985433" w:rsidRPr="00EC63AD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lastRenderedPageBreak/>
              <w:t>Implant site selection 84% (11)</w:t>
            </w:r>
          </w:p>
          <w:p w14:paraId="2A8BA536" w14:textId="6DA9D3D0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Classiﬁcation and types of dental implants 84% (11)</w:t>
            </w:r>
          </w:p>
          <w:p w14:paraId="4BA503C8" w14:textId="77777777" w:rsidR="00985433" w:rsidRPr="00EC63AD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Implant surface treatment 84% (11)</w:t>
            </w:r>
          </w:p>
          <w:p w14:paraId="2920923D" w14:textId="39451A41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Biomechanics/biomaterials 77% (10)</w:t>
            </w:r>
          </w:p>
          <w:p w14:paraId="48EB66F5" w14:textId="77777777" w:rsidR="00985433" w:rsidRPr="00EC63AD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Treatment planning 77% (10)</w:t>
            </w:r>
          </w:p>
          <w:p w14:paraId="415BF7AB" w14:textId="77777777" w:rsidR="00985433" w:rsidRPr="00EC63AD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Medical pre-surgical assessment 77% (10)</w:t>
            </w:r>
          </w:p>
          <w:p w14:paraId="7B4AEC78" w14:textId="77777777" w:rsidR="00985433" w:rsidRPr="00EC63AD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Surgical complications and management 69% (9)</w:t>
            </w:r>
          </w:p>
          <w:p w14:paraId="34DE194F" w14:textId="77777777" w:rsidR="00985433" w:rsidRPr="00EC63AD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Occlusion 62% (8)</w:t>
            </w:r>
          </w:p>
          <w:p w14:paraId="3CF3A91E" w14:textId="77777777" w:rsidR="00985433" w:rsidRPr="00EC63AD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Post-surgical care 62% (8)</w:t>
            </w:r>
          </w:p>
          <w:p w14:paraId="2E276DBD" w14:textId="77777777" w:rsidR="00985433" w:rsidRPr="00EC63AD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Craniofacial application of implants 54% (7)</w:t>
            </w:r>
          </w:p>
          <w:p w14:paraId="3EA65B1B" w14:textId="651DA847" w:rsidR="00985433" w:rsidRPr="00EC63AD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Prosthetic complications and management 46% (6)</w:t>
            </w:r>
          </w:p>
          <w:p w14:paraId="5AA9012D" w14:textId="77777777" w:rsidR="00985433" w:rsidRPr="00EC63AD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Current research and developments 46% (6)</w:t>
            </w:r>
          </w:p>
          <w:p w14:paraId="0C900B5B" w14:textId="46B3FA2F" w:rsidR="00985433" w:rsidRPr="00EC63AD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S Failing implants 46% (6)</w:t>
            </w:r>
          </w:p>
          <w:p w14:paraId="206A783A" w14:textId="0D1055B0" w:rsidR="00985433" w:rsidRPr="00EC63AD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lastRenderedPageBreak/>
              <w:t>crew vs. cemented restoration 38% (5)</w:t>
            </w:r>
          </w:p>
          <w:p w14:paraId="384872EB" w14:textId="3DCD9EE2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Patient education 31% (4)</w:t>
            </w:r>
          </w:p>
          <w:p w14:paraId="12514BA5" w14:textId="190BF757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Immediate implant loading 31% (4)</w:t>
            </w:r>
          </w:p>
          <w:p w14:paraId="34F06F48" w14:textId="4491A55A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Other topics 8% (1)</w:t>
            </w:r>
          </w:p>
        </w:tc>
        <w:tc>
          <w:tcPr>
            <w:tcW w:w="1700" w:type="dxa"/>
            <w:shd w:val="clear" w:color="auto" w:fill="CAEDFB" w:themeFill="accent4" w:themeFillTint="33"/>
          </w:tcPr>
          <w:p w14:paraId="0E64CA5E" w14:textId="6820CC99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lastRenderedPageBreak/>
              <w:t>• 85% (11) 10 hours</w:t>
            </w:r>
          </w:p>
          <w:p w14:paraId="06E9F460" w14:textId="4D55F76D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>• 15% (1) 11-20 hours</w:t>
            </w:r>
          </w:p>
        </w:tc>
        <w:tc>
          <w:tcPr>
            <w:tcW w:w="1418" w:type="dxa"/>
            <w:shd w:val="clear" w:color="auto" w:fill="CAEDFB" w:themeFill="accent4" w:themeFillTint="33"/>
          </w:tcPr>
          <w:p w14:paraId="004FB023" w14:textId="63C5EC92" w:rsidR="00985433" w:rsidRPr="00EC63AD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  <w:t>Not specified</w:t>
            </w:r>
          </w:p>
        </w:tc>
      </w:tr>
      <w:tr w:rsidR="00227E2E" w14:paraId="58716487" w14:textId="0C24EE1C" w:rsidTr="00BF0C57">
        <w:trPr>
          <w:trHeight w:val="1401"/>
        </w:trPr>
        <w:tc>
          <w:tcPr>
            <w:tcW w:w="846" w:type="dxa"/>
            <w:shd w:val="clear" w:color="auto" w:fill="CAEDFB" w:themeFill="accent4" w:themeFillTint="33"/>
          </w:tcPr>
          <w:p w14:paraId="606BA8B3" w14:textId="77777777" w:rsidR="00985433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lastRenderedPageBreak/>
              <w:t>Chin et al.</w:t>
            </w:r>
          </w:p>
          <w:p w14:paraId="67886A5E" w14:textId="3A83F98F" w:rsidR="00985433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018</w:t>
            </w:r>
            <w:r w:rsidR="002A1E5F" w:rsidRPr="002A1E5F">
              <w:rPr>
                <w:rFonts w:ascii="Helvetica" w:hAnsi="Helvetica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106" w:type="dxa"/>
            <w:shd w:val="clear" w:color="auto" w:fill="CAEDFB" w:themeFill="accent4" w:themeFillTint="33"/>
          </w:tcPr>
          <w:p w14:paraId="6B3B724F" w14:textId="77777777" w:rsidR="00985433" w:rsidRDefault="00092AA8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6 UK</w:t>
            </w:r>
          </w:p>
          <w:p w14:paraId="2DF4BA6B" w14:textId="39F4AEF3" w:rsidR="00092AA8" w:rsidRDefault="00092AA8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 Ireland</w:t>
            </w:r>
          </w:p>
        </w:tc>
        <w:tc>
          <w:tcPr>
            <w:tcW w:w="1104" w:type="dxa"/>
            <w:shd w:val="clear" w:color="auto" w:fill="CAEDFB" w:themeFill="accent4" w:themeFillTint="33"/>
          </w:tcPr>
          <w:p w14:paraId="0E845287" w14:textId="137FEEB1" w:rsidR="00985433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88% (16/18)</w:t>
            </w:r>
          </w:p>
        </w:tc>
        <w:tc>
          <w:tcPr>
            <w:tcW w:w="1258" w:type="dxa"/>
            <w:shd w:val="clear" w:color="auto" w:fill="CAEDFB" w:themeFill="accent4" w:themeFillTint="33"/>
          </w:tcPr>
          <w:p w14:paraId="055EBBD2" w14:textId="7950E15E" w:rsidR="00985433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00 (16)</w:t>
            </w:r>
          </w:p>
        </w:tc>
        <w:tc>
          <w:tcPr>
            <w:tcW w:w="1176" w:type="dxa"/>
            <w:shd w:val="clear" w:color="auto" w:fill="CAEDFB" w:themeFill="accent4" w:themeFillTint="33"/>
          </w:tcPr>
          <w:p w14:paraId="33C2D17D" w14:textId="17FBEC32" w:rsidR="00985433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81 (13)</w:t>
            </w:r>
          </w:p>
        </w:tc>
        <w:tc>
          <w:tcPr>
            <w:tcW w:w="1043" w:type="dxa"/>
            <w:shd w:val="clear" w:color="auto" w:fill="CAEDFB" w:themeFill="accent4" w:themeFillTint="33"/>
          </w:tcPr>
          <w:p w14:paraId="53EB871E" w14:textId="710C7EBD" w:rsidR="00985433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88 (14)</w:t>
            </w:r>
          </w:p>
        </w:tc>
        <w:tc>
          <w:tcPr>
            <w:tcW w:w="946" w:type="dxa"/>
            <w:shd w:val="clear" w:color="auto" w:fill="CAEDFB" w:themeFill="accent4" w:themeFillTint="33"/>
          </w:tcPr>
          <w:p w14:paraId="0DAB7A85" w14:textId="57F57693" w:rsidR="00985433" w:rsidRPr="00784F11" w:rsidRDefault="00985433" w:rsidP="00016AA6">
            <w:pPr>
              <w:spacing w:line="480" w:lineRule="auto"/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</w:pPr>
            <w:r w:rsidRPr="00265144">
              <w:rPr>
                <w:rFonts w:ascii="Helvetica" w:hAnsi="Helvetica"/>
                <w:color w:val="000000" w:themeColor="text1"/>
                <w:sz w:val="16"/>
                <w:szCs w:val="16"/>
              </w:rPr>
              <w:t>81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</w:t>
            </w:r>
            <w:r w:rsidRPr="00265144">
              <w:rPr>
                <w:rFonts w:ascii="Helvetica" w:hAnsi="Helvetica"/>
                <w:color w:val="000000" w:themeColor="text1"/>
                <w:sz w:val="16"/>
                <w:szCs w:val="16"/>
              </w:rPr>
              <w:t>(13)</w:t>
            </w:r>
          </w:p>
        </w:tc>
        <w:tc>
          <w:tcPr>
            <w:tcW w:w="1079" w:type="dxa"/>
            <w:shd w:val="clear" w:color="auto" w:fill="CAEDFB" w:themeFill="accent4" w:themeFillTint="33"/>
          </w:tcPr>
          <w:p w14:paraId="0DF3F979" w14:textId="57084C46" w:rsidR="00985433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Observation 63 (10)</w:t>
            </w:r>
          </w:p>
          <w:p w14:paraId="0687F405" w14:textId="36859EB5" w:rsidR="00985433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rovision 31 (5)</w:t>
            </w:r>
          </w:p>
        </w:tc>
        <w:tc>
          <w:tcPr>
            <w:tcW w:w="1079" w:type="dxa"/>
            <w:shd w:val="clear" w:color="auto" w:fill="CAEDFB" w:themeFill="accent4" w:themeFillTint="33"/>
          </w:tcPr>
          <w:p w14:paraId="71EB04E6" w14:textId="7A513A00" w:rsidR="00985433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Observation 75 (12)</w:t>
            </w:r>
          </w:p>
          <w:p w14:paraId="28A92408" w14:textId="192B0D2F" w:rsidR="00985433" w:rsidRPr="00056E02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lacement 6 (1)</w:t>
            </w:r>
          </w:p>
        </w:tc>
        <w:tc>
          <w:tcPr>
            <w:tcW w:w="1417" w:type="dxa"/>
            <w:shd w:val="clear" w:color="auto" w:fill="CAEDFB" w:themeFill="accent4" w:themeFillTint="33"/>
          </w:tcPr>
          <w:p w14:paraId="7BD813EE" w14:textId="0E203909" w:rsidR="00985433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6 (1)</w:t>
            </w:r>
          </w:p>
        </w:tc>
        <w:tc>
          <w:tcPr>
            <w:tcW w:w="2272" w:type="dxa"/>
            <w:shd w:val="clear" w:color="auto" w:fill="CAEDFB" w:themeFill="accent4" w:themeFillTint="33"/>
          </w:tcPr>
          <w:p w14:paraId="2B81872D" w14:textId="4BAED6A7" w:rsidR="00985433" w:rsidRPr="00850586" w:rsidRDefault="00985433" w:rsidP="00016AA6">
            <w:pPr>
              <w:spacing w:line="480" w:lineRule="auto"/>
              <w:rPr>
                <w:rFonts w:ascii="Helvetica" w:hAnsi="Helvetica"/>
                <w:sz w:val="12"/>
                <w:szCs w:val="12"/>
              </w:rPr>
            </w:pPr>
            <w:r w:rsidRPr="003C79F0"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  <w:t>Not specified</w:t>
            </w:r>
          </w:p>
        </w:tc>
        <w:tc>
          <w:tcPr>
            <w:tcW w:w="1700" w:type="dxa"/>
            <w:shd w:val="clear" w:color="auto" w:fill="CAEDFB" w:themeFill="accent4" w:themeFillTint="33"/>
          </w:tcPr>
          <w:p w14:paraId="5C64F9B8" w14:textId="4A088889" w:rsidR="00985433" w:rsidRPr="00056E02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056E02">
              <w:rPr>
                <w:rFonts w:ascii="Helvetica" w:hAnsi="Helvetica"/>
                <w:sz w:val="16"/>
                <w:szCs w:val="16"/>
              </w:rPr>
              <w:t xml:space="preserve">• </w:t>
            </w:r>
            <w:r>
              <w:rPr>
                <w:rFonts w:ascii="Helvetica" w:hAnsi="Helvetica"/>
                <w:sz w:val="16"/>
                <w:szCs w:val="16"/>
              </w:rPr>
              <w:t>56% (9) 4-6</w:t>
            </w:r>
            <w:r w:rsidRPr="00056E02">
              <w:rPr>
                <w:rFonts w:ascii="Helvetica" w:hAnsi="Helvetica"/>
                <w:sz w:val="16"/>
                <w:szCs w:val="16"/>
              </w:rPr>
              <w:t xml:space="preserve"> sessions</w:t>
            </w:r>
          </w:p>
          <w:p w14:paraId="28CCEBA6" w14:textId="792266BB" w:rsidR="00985433" w:rsidRPr="00056E02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056E02">
              <w:rPr>
                <w:rFonts w:ascii="Helvetica" w:hAnsi="Helvetica"/>
                <w:sz w:val="16"/>
                <w:szCs w:val="16"/>
              </w:rPr>
              <w:t xml:space="preserve">• </w:t>
            </w:r>
            <w:r>
              <w:rPr>
                <w:rFonts w:ascii="Helvetica" w:hAnsi="Helvetica"/>
                <w:sz w:val="16"/>
                <w:szCs w:val="16"/>
              </w:rPr>
              <w:t>31% (5) 1-3 sessions</w:t>
            </w:r>
          </w:p>
          <w:p w14:paraId="232B8A9D" w14:textId="43B274AB" w:rsidR="00985433" w:rsidRPr="00056E02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056E02">
              <w:rPr>
                <w:rFonts w:ascii="Helvetica" w:hAnsi="Helvetica"/>
                <w:sz w:val="16"/>
                <w:szCs w:val="16"/>
              </w:rPr>
              <w:t xml:space="preserve">• </w:t>
            </w:r>
            <w:r>
              <w:rPr>
                <w:rFonts w:ascii="Helvetica" w:hAnsi="Helvetica"/>
                <w:sz w:val="16"/>
                <w:szCs w:val="16"/>
              </w:rPr>
              <w:t>13% (2) &gt; 6 sessions</w:t>
            </w:r>
          </w:p>
        </w:tc>
        <w:tc>
          <w:tcPr>
            <w:tcW w:w="1418" w:type="dxa"/>
            <w:shd w:val="clear" w:color="auto" w:fill="CAEDFB" w:themeFill="accent4" w:themeFillTint="33"/>
          </w:tcPr>
          <w:p w14:paraId="3E6A4BB2" w14:textId="77777777" w:rsidR="00985433" w:rsidRDefault="00985433" w:rsidP="00043615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 xml:space="preserve">• </w:t>
            </w:r>
            <w:r>
              <w:rPr>
                <w:rFonts w:ascii="Helvetica" w:hAnsi="Helvetica"/>
                <w:sz w:val="16"/>
                <w:szCs w:val="16"/>
              </w:rPr>
              <w:t>L</w:t>
            </w:r>
            <w:r w:rsidRPr="00043615">
              <w:rPr>
                <w:rFonts w:ascii="Helvetica" w:hAnsi="Helvetica"/>
                <w:sz w:val="16"/>
                <w:szCs w:val="16"/>
              </w:rPr>
              <w:t>ack of time</w:t>
            </w:r>
          </w:p>
          <w:p w14:paraId="7FCF4EE8" w14:textId="48683F10" w:rsidR="00985433" w:rsidRPr="00056E02" w:rsidRDefault="00985433" w:rsidP="00016AA6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 xml:space="preserve">• </w:t>
            </w:r>
            <w:r>
              <w:rPr>
                <w:rFonts w:ascii="Helvetica" w:hAnsi="Helvetica"/>
                <w:sz w:val="16"/>
                <w:szCs w:val="16"/>
              </w:rPr>
              <w:t>Staff expertise</w:t>
            </w:r>
          </w:p>
        </w:tc>
      </w:tr>
      <w:tr w:rsidR="00227E2E" w14:paraId="448BBD62" w14:textId="4F132557" w:rsidTr="00BF0C57">
        <w:trPr>
          <w:trHeight w:val="1401"/>
        </w:trPr>
        <w:tc>
          <w:tcPr>
            <w:tcW w:w="846" w:type="dxa"/>
            <w:shd w:val="clear" w:color="auto" w:fill="CAEDFB" w:themeFill="accent4" w:themeFillTint="33"/>
          </w:tcPr>
          <w:p w14:paraId="1F291186" w14:textId="77777777" w:rsidR="00985433" w:rsidRDefault="00985433" w:rsidP="0066314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Hare et al.</w:t>
            </w:r>
          </w:p>
          <w:p w14:paraId="6CFECC55" w14:textId="319CE596" w:rsidR="00985433" w:rsidRDefault="00985433" w:rsidP="0066314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022</w:t>
            </w:r>
            <w:r w:rsidR="002A1E5F" w:rsidRPr="002A1E5F">
              <w:rPr>
                <w:rFonts w:ascii="Helvetica" w:hAnsi="Helvetica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1106" w:type="dxa"/>
            <w:shd w:val="clear" w:color="auto" w:fill="CAEDFB" w:themeFill="accent4" w:themeFillTint="33"/>
          </w:tcPr>
          <w:p w14:paraId="44403798" w14:textId="370F58F4" w:rsidR="00985433" w:rsidRDefault="008D3FD8" w:rsidP="0066314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6 UK</w:t>
            </w:r>
            <w:r w:rsidR="005620A0">
              <w:rPr>
                <w:rFonts w:ascii="Helvetica" w:hAnsi="Helvetica"/>
                <w:sz w:val="16"/>
                <w:szCs w:val="16"/>
              </w:rPr>
              <w:t xml:space="preserve"> – UG teaching only</w:t>
            </w:r>
          </w:p>
        </w:tc>
        <w:tc>
          <w:tcPr>
            <w:tcW w:w="1104" w:type="dxa"/>
            <w:shd w:val="clear" w:color="auto" w:fill="CAEDFB" w:themeFill="accent4" w:themeFillTint="33"/>
          </w:tcPr>
          <w:p w14:paraId="28A65D73" w14:textId="20A0649A" w:rsidR="00985433" w:rsidRDefault="00985433" w:rsidP="0066314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50% (8/16)</w:t>
            </w:r>
          </w:p>
        </w:tc>
        <w:tc>
          <w:tcPr>
            <w:tcW w:w="1258" w:type="dxa"/>
            <w:shd w:val="clear" w:color="auto" w:fill="CAEDFB" w:themeFill="accent4" w:themeFillTint="33"/>
          </w:tcPr>
          <w:p w14:paraId="115BC5AB" w14:textId="41A00904" w:rsidR="00985433" w:rsidRDefault="00985433" w:rsidP="0066314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00 (8)</w:t>
            </w:r>
          </w:p>
        </w:tc>
        <w:tc>
          <w:tcPr>
            <w:tcW w:w="1176" w:type="dxa"/>
            <w:shd w:val="clear" w:color="auto" w:fill="CAEDFB" w:themeFill="accent4" w:themeFillTint="33"/>
          </w:tcPr>
          <w:p w14:paraId="08BAF024" w14:textId="36A0FB47" w:rsidR="00985433" w:rsidRDefault="00985433" w:rsidP="0066314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00 (8)</w:t>
            </w:r>
          </w:p>
        </w:tc>
        <w:tc>
          <w:tcPr>
            <w:tcW w:w="1043" w:type="dxa"/>
            <w:shd w:val="clear" w:color="auto" w:fill="CAEDFB" w:themeFill="accent4" w:themeFillTint="33"/>
          </w:tcPr>
          <w:p w14:paraId="069B3F57" w14:textId="58D4A6B6" w:rsidR="00985433" w:rsidRDefault="00985433" w:rsidP="0066314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75 (6)</w:t>
            </w:r>
          </w:p>
        </w:tc>
        <w:tc>
          <w:tcPr>
            <w:tcW w:w="946" w:type="dxa"/>
            <w:shd w:val="clear" w:color="auto" w:fill="CAEDFB" w:themeFill="accent4" w:themeFillTint="33"/>
          </w:tcPr>
          <w:p w14:paraId="0CD9B12B" w14:textId="434AFF14" w:rsidR="00985433" w:rsidRPr="00265144" w:rsidRDefault="00985433" w:rsidP="0066314E">
            <w:pPr>
              <w:spacing w:line="480" w:lineRule="auto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3C79F0"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  <w:t>Not specified</w:t>
            </w:r>
          </w:p>
        </w:tc>
        <w:tc>
          <w:tcPr>
            <w:tcW w:w="1079" w:type="dxa"/>
            <w:shd w:val="clear" w:color="auto" w:fill="CAEDFB" w:themeFill="accent4" w:themeFillTint="33"/>
          </w:tcPr>
          <w:p w14:paraId="37B97D06" w14:textId="77777777" w:rsidR="00985433" w:rsidRDefault="00985433" w:rsidP="0066314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Observation</w:t>
            </w:r>
          </w:p>
          <w:p w14:paraId="111906E8" w14:textId="7ED2BDD0" w:rsidR="00985433" w:rsidRDefault="00985433" w:rsidP="0066314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2 (1)</w:t>
            </w:r>
          </w:p>
          <w:p w14:paraId="166E79D1" w14:textId="75C8E1A6" w:rsidR="00985433" w:rsidRDefault="00985433" w:rsidP="0066314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rovision 12 (1)</w:t>
            </w:r>
          </w:p>
        </w:tc>
        <w:tc>
          <w:tcPr>
            <w:tcW w:w="1079" w:type="dxa"/>
            <w:shd w:val="clear" w:color="auto" w:fill="CAEDFB" w:themeFill="accent4" w:themeFillTint="33"/>
          </w:tcPr>
          <w:p w14:paraId="27440D6F" w14:textId="23A58F3B" w:rsidR="00985433" w:rsidRDefault="00985433" w:rsidP="0066314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Observation 25 (2)</w:t>
            </w:r>
          </w:p>
        </w:tc>
        <w:tc>
          <w:tcPr>
            <w:tcW w:w="1417" w:type="dxa"/>
            <w:shd w:val="clear" w:color="auto" w:fill="CAEDFB" w:themeFill="accent4" w:themeFillTint="33"/>
          </w:tcPr>
          <w:p w14:paraId="78C4323D" w14:textId="25559EAA" w:rsidR="00985433" w:rsidRDefault="00985433" w:rsidP="0066314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3C79F0"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  <w:t>Not specified</w:t>
            </w:r>
          </w:p>
        </w:tc>
        <w:tc>
          <w:tcPr>
            <w:tcW w:w="2272" w:type="dxa"/>
            <w:shd w:val="clear" w:color="auto" w:fill="CAEDFB" w:themeFill="accent4" w:themeFillTint="33"/>
          </w:tcPr>
          <w:p w14:paraId="4A228FE4" w14:textId="77777777" w:rsidR="00985433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F</w:t>
            </w:r>
            <w:r w:rsidRPr="00302360">
              <w:rPr>
                <w:rFonts w:ascii="Helvetica" w:hAnsi="Helvetica"/>
                <w:sz w:val="16"/>
                <w:szCs w:val="16"/>
              </w:rPr>
              <w:t>ailing implants</w:t>
            </w:r>
            <w:r>
              <w:rPr>
                <w:rFonts w:ascii="Helvetica" w:hAnsi="Helvetica"/>
                <w:sz w:val="16"/>
                <w:szCs w:val="16"/>
              </w:rPr>
              <w:t xml:space="preserve"> 87% (7)</w:t>
            </w:r>
          </w:p>
          <w:p w14:paraId="2AF708FA" w14:textId="77777777" w:rsidR="00985433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</w:t>
            </w:r>
            <w:r w:rsidRPr="00302360">
              <w:rPr>
                <w:rFonts w:ascii="Helvetica" w:hAnsi="Helvetica"/>
                <w:sz w:val="16"/>
                <w:szCs w:val="16"/>
              </w:rPr>
              <w:t>rosthetic</w:t>
            </w:r>
            <w:r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302360">
              <w:rPr>
                <w:rFonts w:ascii="Helvetica" w:hAnsi="Helvetica"/>
                <w:sz w:val="16"/>
                <w:szCs w:val="16"/>
              </w:rPr>
              <w:t>complications and management</w:t>
            </w:r>
            <w:r>
              <w:rPr>
                <w:rFonts w:ascii="Helvetica" w:hAnsi="Helvetica"/>
                <w:sz w:val="16"/>
                <w:szCs w:val="16"/>
              </w:rPr>
              <w:t xml:space="preserve"> 87% (7)</w:t>
            </w:r>
          </w:p>
          <w:p w14:paraId="3B259AED" w14:textId="73C8A40E" w:rsidR="00985433" w:rsidRDefault="00985433" w:rsidP="0066314E">
            <w:pPr>
              <w:spacing w:line="480" w:lineRule="auto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6314E">
              <w:rPr>
                <w:rFonts w:ascii="Helvetica" w:hAnsi="Helvetica"/>
                <w:color w:val="000000" w:themeColor="text1"/>
                <w:sz w:val="16"/>
                <w:szCs w:val="16"/>
              </w:rPr>
              <w:t>Implant patient education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75% (6)</w:t>
            </w:r>
          </w:p>
          <w:p w14:paraId="07B4CDE2" w14:textId="21CB3389" w:rsidR="00985433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37109B">
              <w:rPr>
                <w:rFonts w:ascii="Helvetica" w:hAnsi="Helvetica"/>
                <w:sz w:val="16"/>
                <w:szCs w:val="16"/>
              </w:rPr>
              <w:t xml:space="preserve">Screw vs. cemented restoration </w:t>
            </w:r>
            <w:r>
              <w:rPr>
                <w:rFonts w:ascii="Helvetica" w:hAnsi="Helvetica"/>
                <w:sz w:val="16"/>
                <w:szCs w:val="16"/>
              </w:rPr>
              <w:t>75% (6)</w:t>
            </w:r>
          </w:p>
          <w:p w14:paraId="57A47280" w14:textId="77777777" w:rsidR="00985433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S</w:t>
            </w:r>
            <w:r w:rsidRPr="005111A1">
              <w:rPr>
                <w:rFonts w:ascii="Helvetica" w:hAnsi="Helvetica"/>
                <w:sz w:val="16"/>
                <w:szCs w:val="16"/>
              </w:rPr>
              <w:t>urgical complications and management</w:t>
            </w:r>
            <w:r>
              <w:rPr>
                <w:rFonts w:ascii="Helvetica" w:hAnsi="Helvetica"/>
                <w:sz w:val="16"/>
                <w:szCs w:val="16"/>
              </w:rPr>
              <w:t xml:space="preserve"> 75% (6)</w:t>
            </w:r>
          </w:p>
          <w:p w14:paraId="20F90C8A" w14:textId="0D62C16F" w:rsidR="00985433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C</w:t>
            </w:r>
            <w:r w:rsidRPr="00EC5DC4">
              <w:rPr>
                <w:rFonts w:ascii="Helvetica" w:hAnsi="Helvetica"/>
                <w:sz w:val="16"/>
                <w:szCs w:val="16"/>
              </w:rPr>
              <w:t>urrent research and developments</w:t>
            </w:r>
            <w:r>
              <w:rPr>
                <w:rFonts w:ascii="Helvetica" w:hAnsi="Helvetica"/>
                <w:sz w:val="16"/>
                <w:szCs w:val="16"/>
              </w:rPr>
              <w:t xml:space="preserve"> 62% (5)</w:t>
            </w:r>
          </w:p>
          <w:p w14:paraId="7D04C9FC" w14:textId="77777777" w:rsidR="00985433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lastRenderedPageBreak/>
              <w:t>P</w:t>
            </w:r>
            <w:r w:rsidRPr="002A470B">
              <w:rPr>
                <w:rFonts w:ascii="Helvetica" w:hAnsi="Helvetica"/>
                <w:sz w:val="16"/>
                <w:szCs w:val="16"/>
              </w:rPr>
              <w:t>ost-surgical</w:t>
            </w:r>
            <w:r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2A470B">
              <w:rPr>
                <w:rFonts w:ascii="Helvetica" w:hAnsi="Helvetica"/>
                <w:sz w:val="16"/>
                <w:szCs w:val="16"/>
              </w:rPr>
              <w:t>care</w:t>
            </w:r>
            <w:r>
              <w:rPr>
                <w:rFonts w:ascii="Helvetica" w:hAnsi="Helvetica"/>
                <w:sz w:val="16"/>
                <w:szCs w:val="16"/>
              </w:rPr>
              <w:t xml:space="preserve"> 50% (4)</w:t>
            </w:r>
          </w:p>
          <w:p w14:paraId="2D6B62A8" w14:textId="77777777" w:rsidR="00985433" w:rsidRDefault="00985433" w:rsidP="009066E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Occlusion 50% (4)</w:t>
            </w:r>
          </w:p>
          <w:p w14:paraId="16EE3D39" w14:textId="12E38165" w:rsidR="00985433" w:rsidRDefault="00985433" w:rsidP="0066314E">
            <w:pPr>
              <w:spacing w:line="480" w:lineRule="auto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Immediate implant loading 37% (3)</w:t>
            </w:r>
          </w:p>
          <w:p w14:paraId="19C842FA" w14:textId="7FF6BAA4" w:rsidR="00985433" w:rsidRPr="002A470B" w:rsidRDefault="00985433" w:rsidP="00302360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37109B">
              <w:rPr>
                <w:rFonts w:ascii="Helvetica" w:hAnsi="Helvetica"/>
                <w:sz w:val="16"/>
                <w:szCs w:val="16"/>
              </w:rPr>
              <w:t xml:space="preserve">Craniofacial application of implants </w:t>
            </w:r>
            <w:r>
              <w:rPr>
                <w:rFonts w:ascii="Helvetica" w:hAnsi="Helvetica"/>
                <w:sz w:val="16"/>
                <w:szCs w:val="16"/>
              </w:rPr>
              <w:t>37% (3)</w:t>
            </w:r>
          </w:p>
        </w:tc>
        <w:tc>
          <w:tcPr>
            <w:tcW w:w="1700" w:type="dxa"/>
            <w:shd w:val="clear" w:color="auto" w:fill="CAEDFB" w:themeFill="accent4" w:themeFillTint="33"/>
          </w:tcPr>
          <w:p w14:paraId="32BE2B31" w14:textId="2CAEA70A" w:rsidR="00985433" w:rsidRPr="00056E02" w:rsidRDefault="00985433" w:rsidP="0066314E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3C79F0"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  <w:lastRenderedPageBreak/>
              <w:t>Not specified</w:t>
            </w:r>
          </w:p>
        </w:tc>
        <w:tc>
          <w:tcPr>
            <w:tcW w:w="1418" w:type="dxa"/>
            <w:shd w:val="clear" w:color="auto" w:fill="CAEDFB" w:themeFill="accent4" w:themeFillTint="33"/>
          </w:tcPr>
          <w:p w14:paraId="54843F2A" w14:textId="77777777" w:rsidR="00985433" w:rsidRDefault="00985433" w:rsidP="0095107F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 xml:space="preserve">• </w:t>
            </w:r>
            <w:r>
              <w:rPr>
                <w:rFonts w:ascii="Helvetica" w:hAnsi="Helvetica"/>
                <w:sz w:val="16"/>
                <w:szCs w:val="16"/>
              </w:rPr>
              <w:t>Funding</w:t>
            </w:r>
          </w:p>
          <w:p w14:paraId="4F29C71E" w14:textId="77777777" w:rsidR="00985433" w:rsidRDefault="00985433" w:rsidP="0095107F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 xml:space="preserve">• </w:t>
            </w:r>
            <w:r>
              <w:rPr>
                <w:rFonts w:ascii="Helvetica" w:hAnsi="Helvetica"/>
                <w:sz w:val="16"/>
                <w:szCs w:val="16"/>
              </w:rPr>
              <w:t>L</w:t>
            </w:r>
            <w:r w:rsidRPr="00043615">
              <w:rPr>
                <w:rFonts w:ascii="Helvetica" w:hAnsi="Helvetica"/>
                <w:sz w:val="16"/>
                <w:szCs w:val="16"/>
              </w:rPr>
              <w:t>ack of time</w:t>
            </w:r>
          </w:p>
          <w:p w14:paraId="331E4BEA" w14:textId="70BCD406" w:rsidR="00985433" w:rsidRDefault="00985433" w:rsidP="0095107F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sz w:val="16"/>
                <w:szCs w:val="16"/>
              </w:rPr>
              <w:t xml:space="preserve">• </w:t>
            </w:r>
            <w:r>
              <w:rPr>
                <w:rFonts w:ascii="Helvetica" w:hAnsi="Helvetica"/>
                <w:sz w:val="16"/>
                <w:szCs w:val="16"/>
              </w:rPr>
              <w:t>Staff expertise</w:t>
            </w:r>
          </w:p>
          <w:p w14:paraId="174C2C33" w14:textId="77777777" w:rsidR="00985433" w:rsidRDefault="00985433" w:rsidP="0095107F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</w:p>
          <w:p w14:paraId="2C8C49F5" w14:textId="77777777" w:rsidR="00985433" w:rsidRPr="003C79F0" w:rsidRDefault="00985433" w:rsidP="0066314E">
            <w:pPr>
              <w:spacing w:line="480" w:lineRule="auto"/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</w:pPr>
          </w:p>
        </w:tc>
      </w:tr>
      <w:tr w:rsidR="001D5EC0" w14:paraId="2695ABAA" w14:textId="77777777" w:rsidTr="00BF0C57">
        <w:trPr>
          <w:trHeight w:val="1401"/>
        </w:trPr>
        <w:tc>
          <w:tcPr>
            <w:tcW w:w="846" w:type="dxa"/>
            <w:shd w:val="clear" w:color="auto" w:fill="D9F2D0" w:themeFill="accent6" w:themeFillTint="33"/>
          </w:tcPr>
          <w:p w14:paraId="1976D26B" w14:textId="57C4F547" w:rsidR="001D5EC0" w:rsidRDefault="001D5EC0" w:rsidP="001D5EC0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500ABA">
              <w:rPr>
                <w:rFonts w:ascii="Helvetica" w:hAnsi="Helvetica"/>
                <w:sz w:val="16"/>
                <w:szCs w:val="16"/>
              </w:rPr>
              <w:t>De Bruyn et al. 2009</w:t>
            </w:r>
            <w:r w:rsidR="002A1E5F" w:rsidRPr="002A1E5F">
              <w:rPr>
                <w:rFonts w:ascii="Helvetica" w:hAnsi="Helvetica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1106" w:type="dxa"/>
            <w:shd w:val="clear" w:color="auto" w:fill="D9F2D0" w:themeFill="accent6" w:themeFillTint="33"/>
          </w:tcPr>
          <w:p w14:paraId="7E7306DE" w14:textId="6270C92C" w:rsidR="001D5EC0" w:rsidRDefault="001D5EC0" w:rsidP="001D5EC0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 xml:space="preserve">73 participants representing </w:t>
            </w:r>
            <w:r w:rsidRPr="007E3DCA">
              <w:rPr>
                <w:rFonts w:ascii="Helvetica" w:hAnsi="Helvetica"/>
                <w:sz w:val="16"/>
                <w:szCs w:val="16"/>
              </w:rPr>
              <w:t xml:space="preserve">34 institutions in 18 </w:t>
            </w:r>
            <w:r>
              <w:rPr>
                <w:rFonts w:ascii="Helvetica" w:hAnsi="Helvetica"/>
                <w:sz w:val="16"/>
                <w:szCs w:val="16"/>
              </w:rPr>
              <w:t xml:space="preserve">countries, 43 </w:t>
            </w:r>
            <w:r w:rsidR="007F6B0F">
              <w:rPr>
                <w:rFonts w:ascii="Helvetica" w:hAnsi="Helvetica"/>
                <w:sz w:val="16"/>
                <w:szCs w:val="16"/>
              </w:rPr>
              <w:t>with</w:t>
            </w:r>
            <w:r>
              <w:rPr>
                <w:rFonts w:ascii="Helvetica" w:hAnsi="Helvetica"/>
                <w:sz w:val="16"/>
                <w:szCs w:val="16"/>
              </w:rPr>
              <w:t xml:space="preserve"> had UG teaching</w:t>
            </w:r>
          </w:p>
        </w:tc>
        <w:tc>
          <w:tcPr>
            <w:tcW w:w="1104" w:type="dxa"/>
            <w:shd w:val="clear" w:color="auto" w:fill="D9F2D0" w:themeFill="accent6" w:themeFillTint="33"/>
          </w:tcPr>
          <w:p w14:paraId="1DDB751A" w14:textId="71A9D6DE" w:rsidR="001D5EC0" w:rsidRDefault="001D5EC0" w:rsidP="001D5EC0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67 (49/73)</w:t>
            </w:r>
          </w:p>
        </w:tc>
        <w:tc>
          <w:tcPr>
            <w:tcW w:w="1258" w:type="dxa"/>
            <w:shd w:val="clear" w:color="auto" w:fill="D9F2D0" w:themeFill="accent6" w:themeFillTint="33"/>
          </w:tcPr>
          <w:p w14:paraId="07282311" w14:textId="0AA37E38" w:rsidR="001D5EC0" w:rsidRDefault="001D5EC0" w:rsidP="001D5EC0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00 (43)</w:t>
            </w:r>
          </w:p>
        </w:tc>
        <w:tc>
          <w:tcPr>
            <w:tcW w:w="1176" w:type="dxa"/>
            <w:shd w:val="clear" w:color="auto" w:fill="D9F2D0" w:themeFill="accent6" w:themeFillTint="33"/>
          </w:tcPr>
          <w:p w14:paraId="29D5F4A1" w14:textId="0E8FB878" w:rsidR="001D5EC0" w:rsidRDefault="001D5EC0" w:rsidP="001D5EC0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00 (43)</w:t>
            </w:r>
          </w:p>
        </w:tc>
        <w:tc>
          <w:tcPr>
            <w:tcW w:w="1043" w:type="dxa"/>
            <w:shd w:val="clear" w:color="auto" w:fill="D9F2D0" w:themeFill="accent6" w:themeFillTint="33"/>
          </w:tcPr>
          <w:p w14:paraId="101699D6" w14:textId="1C73B2F7" w:rsidR="001D5EC0" w:rsidRDefault="001D5EC0" w:rsidP="001D5EC0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65 (</w:t>
            </w:r>
            <w:r w:rsidRPr="002B2148">
              <w:rPr>
                <w:rFonts w:ascii="Helvetica" w:hAnsi="Helvetica"/>
                <w:sz w:val="16"/>
                <w:szCs w:val="16"/>
              </w:rPr>
              <w:t>28</w:t>
            </w:r>
            <w:r>
              <w:rPr>
                <w:rFonts w:ascii="Helvetica" w:hAnsi="Helvetica"/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auto" w:fill="D9F2D0" w:themeFill="accent6" w:themeFillTint="33"/>
          </w:tcPr>
          <w:p w14:paraId="4E1855F2" w14:textId="7221A332" w:rsidR="001D5EC0" w:rsidRPr="003C79F0" w:rsidRDefault="001D5EC0" w:rsidP="001D5EC0">
            <w:pPr>
              <w:spacing w:line="480" w:lineRule="auto"/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</w:pPr>
            <w:r w:rsidRPr="00EC63AD"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  <w:t>Not specified</w:t>
            </w:r>
          </w:p>
        </w:tc>
        <w:tc>
          <w:tcPr>
            <w:tcW w:w="1079" w:type="dxa"/>
            <w:shd w:val="clear" w:color="auto" w:fill="D9F2D0" w:themeFill="accent6" w:themeFillTint="33"/>
          </w:tcPr>
          <w:p w14:paraId="3601DB73" w14:textId="77777777" w:rsidR="001D5EC0" w:rsidRDefault="001D5EC0" w:rsidP="001D5EC0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Observation</w:t>
            </w:r>
          </w:p>
          <w:p w14:paraId="6649EF1C" w14:textId="77777777" w:rsidR="001D5EC0" w:rsidRDefault="001D5EC0" w:rsidP="001D5EC0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44 (19)</w:t>
            </w:r>
          </w:p>
          <w:p w14:paraId="1E181A2E" w14:textId="77777777" w:rsidR="001D5EC0" w:rsidRDefault="001D5EC0" w:rsidP="001D5EC0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rovision</w:t>
            </w:r>
          </w:p>
          <w:p w14:paraId="16A60F64" w14:textId="5300CC08" w:rsidR="001D5EC0" w:rsidRDefault="001D5EC0" w:rsidP="001D5EC0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35 (15)</w:t>
            </w:r>
          </w:p>
        </w:tc>
        <w:tc>
          <w:tcPr>
            <w:tcW w:w="1079" w:type="dxa"/>
            <w:shd w:val="clear" w:color="auto" w:fill="D9F2D0" w:themeFill="accent6" w:themeFillTint="33"/>
          </w:tcPr>
          <w:p w14:paraId="1D3C875B" w14:textId="77777777" w:rsidR="001D5EC0" w:rsidRDefault="001D5EC0" w:rsidP="001D5EC0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Observation 51 (</w:t>
            </w:r>
            <w:r w:rsidRPr="00227E2E">
              <w:rPr>
                <w:rFonts w:ascii="Helvetica" w:hAnsi="Helvetica"/>
                <w:sz w:val="16"/>
                <w:szCs w:val="16"/>
              </w:rPr>
              <w:t>22</w:t>
            </w:r>
            <w:r>
              <w:rPr>
                <w:rFonts w:ascii="Helvetica" w:hAnsi="Helvetica"/>
                <w:sz w:val="16"/>
                <w:szCs w:val="16"/>
              </w:rPr>
              <w:t>)</w:t>
            </w:r>
          </w:p>
          <w:p w14:paraId="41C63166" w14:textId="77777777" w:rsidR="001D5EC0" w:rsidRDefault="001D5EC0" w:rsidP="001D5EC0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lacement</w:t>
            </w:r>
          </w:p>
          <w:p w14:paraId="7BA92712" w14:textId="54CD332E" w:rsidR="001D5EC0" w:rsidRDefault="001D5EC0" w:rsidP="001D5EC0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5 (2)</w:t>
            </w:r>
          </w:p>
        </w:tc>
        <w:tc>
          <w:tcPr>
            <w:tcW w:w="1417" w:type="dxa"/>
            <w:shd w:val="clear" w:color="auto" w:fill="D9F2D0" w:themeFill="accent6" w:themeFillTint="33"/>
          </w:tcPr>
          <w:p w14:paraId="234CE323" w14:textId="48B8792B" w:rsidR="001D5EC0" w:rsidRPr="003C79F0" w:rsidRDefault="001D5EC0" w:rsidP="001D5EC0">
            <w:pPr>
              <w:spacing w:line="480" w:lineRule="auto"/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</w:pPr>
            <w:r w:rsidRPr="00EC63AD"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  <w:t>Not specified</w:t>
            </w:r>
          </w:p>
        </w:tc>
        <w:tc>
          <w:tcPr>
            <w:tcW w:w="2272" w:type="dxa"/>
            <w:shd w:val="clear" w:color="auto" w:fill="D9F2D0" w:themeFill="accent6" w:themeFillTint="33"/>
          </w:tcPr>
          <w:p w14:paraId="57B28A75" w14:textId="5B07E646" w:rsidR="001D5EC0" w:rsidRDefault="001D5EC0" w:rsidP="001D5EC0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 w:rsidRPr="00EC63AD"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  <w:t>Not specified</w:t>
            </w:r>
          </w:p>
        </w:tc>
        <w:tc>
          <w:tcPr>
            <w:tcW w:w="1700" w:type="dxa"/>
            <w:shd w:val="clear" w:color="auto" w:fill="D9F2D0" w:themeFill="accent6" w:themeFillTint="33"/>
          </w:tcPr>
          <w:p w14:paraId="7776950D" w14:textId="2D9A253F" w:rsidR="001D5EC0" w:rsidRPr="003C79F0" w:rsidRDefault="001D5EC0" w:rsidP="001D5EC0">
            <w:pPr>
              <w:spacing w:line="480" w:lineRule="auto"/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</w:pPr>
            <w:r w:rsidRPr="006C4648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36 h 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(range </w:t>
            </w:r>
            <w:r w:rsidRPr="006C4648">
              <w:rPr>
                <w:rFonts w:ascii="Helvetica" w:hAnsi="Helvetica"/>
                <w:color w:val="000000" w:themeColor="text1"/>
                <w:sz w:val="16"/>
                <w:szCs w:val="16"/>
              </w:rPr>
              <w:t>3 to 120 h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D9F2D0" w:themeFill="accent6" w:themeFillTint="33"/>
          </w:tcPr>
          <w:p w14:paraId="181D65ED" w14:textId="77777777" w:rsidR="001D5EC0" w:rsidRDefault="001D5EC0" w:rsidP="001D5EC0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- L</w:t>
            </w:r>
            <w:r w:rsidRPr="001D5EC0">
              <w:rPr>
                <w:rFonts w:ascii="Helvetica" w:hAnsi="Helvetica"/>
                <w:sz w:val="16"/>
                <w:szCs w:val="16"/>
              </w:rPr>
              <w:t>ack of time</w:t>
            </w:r>
          </w:p>
          <w:p w14:paraId="5ED3308B" w14:textId="77777777" w:rsidR="001D5EC0" w:rsidRDefault="001D5EC0" w:rsidP="001D5EC0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- C</w:t>
            </w:r>
            <w:r w:rsidRPr="001D5EC0">
              <w:rPr>
                <w:rFonts w:ascii="Helvetica" w:hAnsi="Helvetica"/>
                <w:sz w:val="16"/>
                <w:szCs w:val="16"/>
              </w:rPr>
              <w:t>ost</w:t>
            </w:r>
          </w:p>
          <w:p w14:paraId="1B40F8CE" w14:textId="777AF4CA" w:rsidR="001D5EC0" w:rsidRPr="00EC63AD" w:rsidRDefault="001D5EC0" w:rsidP="001D5EC0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- S</w:t>
            </w:r>
            <w:r w:rsidRPr="001D5EC0">
              <w:rPr>
                <w:rFonts w:ascii="Helvetica" w:hAnsi="Helvetica"/>
                <w:sz w:val="16"/>
                <w:szCs w:val="16"/>
              </w:rPr>
              <w:t>taff shortage</w:t>
            </w:r>
          </w:p>
        </w:tc>
      </w:tr>
      <w:tr w:rsidR="001B7851" w14:paraId="7E188DCB" w14:textId="77777777" w:rsidTr="00BF0C57">
        <w:trPr>
          <w:trHeight w:val="1401"/>
        </w:trPr>
        <w:tc>
          <w:tcPr>
            <w:tcW w:w="846" w:type="dxa"/>
            <w:shd w:val="clear" w:color="auto" w:fill="D9F2D0" w:themeFill="accent6" w:themeFillTint="33"/>
          </w:tcPr>
          <w:p w14:paraId="7185054B" w14:textId="381E1EEF" w:rsidR="001B7851" w:rsidRPr="00500ABA" w:rsidRDefault="001B7851" w:rsidP="001B7851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Koole et al. 2014</w:t>
            </w:r>
            <w:r w:rsidR="00936B51" w:rsidRPr="00936B51">
              <w:rPr>
                <w:rFonts w:ascii="Helvetica" w:hAnsi="Helvetica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1106" w:type="dxa"/>
            <w:shd w:val="clear" w:color="auto" w:fill="D9F2D0" w:themeFill="accent6" w:themeFillTint="33"/>
          </w:tcPr>
          <w:p w14:paraId="1729096E" w14:textId="38221690" w:rsidR="001B7851" w:rsidRDefault="001B7851" w:rsidP="001B7851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 xml:space="preserve">105 participants representing 46 </w:t>
            </w:r>
            <w:r w:rsidRPr="007E3DCA">
              <w:rPr>
                <w:rFonts w:ascii="Helvetica" w:hAnsi="Helvetica"/>
                <w:sz w:val="16"/>
                <w:szCs w:val="16"/>
              </w:rPr>
              <w:t xml:space="preserve">institutions in </w:t>
            </w:r>
            <w:r>
              <w:rPr>
                <w:rFonts w:ascii="Helvetica" w:hAnsi="Helvetica"/>
                <w:sz w:val="16"/>
                <w:szCs w:val="16"/>
              </w:rPr>
              <w:t>20</w:t>
            </w:r>
            <w:r w:rsidRPr="007E3DCA">
              <w:rPr>
                <w:rFonts w:ascii="Helvetica" w:hAnsi="Helvetica"/>
                <w:sz w:val="16"/>
                <w:szCs w:val="16"/>
              </w:rPr>
              <w:t xml:space="preserve"> </w:t>
            </w:r>
            <w:r>
              <w:rPr>
                <w:rFonts w:ascii="Helvetica" w:hAnsi="Helvetica"/>
                <w:sz w:val="16"/>
                <w:szCs w:val="16"/>
              </w:rPr>
              <w:t xml:space="preserve">countries, </w:t>
            </w:r>
            <w:r>
              <w:rPr>
                <w:rFonts w:ascii="Helvetica" w:hAnsi="Helvetica"/>
                <w:sz w:val="16"/>
                <w:szCs w:val="16"/>
              </w:rPr>
              <w:lastRenderedPageBreak/>
              <w:t>44 with UG teaching</w:t>
            </w:r>
          </w:p>
        </w:tc>
        <w:tc>
          <w:tcPr>
            <w:tcW w:w="1104" w:type="dxa"/>
            <w:shd w:val="clear" w:color="auto" w:fill="D9F2D0" w:themeFill="accent6" w:themeFillTint="33"/>
          </w:tcPr>
          <w:p w14:paraId="1C5B8C1E" w14:textId="074F34A5" w:rsidR="001B7851" w:rsidRDefault="001B7851" w:rsidP="001B7851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lastRenderedPageBreak/>
              <w:t>50 (52/105)</w:t>
            </w:r>
          </w:p>
        </w:tc>
        <w:tc>
          <w:tcPr>
            <w:tcW w:w="1258" w:type="dxa"/>
            <w:shd w:val="clear" w:color="auto" w:fill="D9F2D0" w:themeFill="accent6" w:themeFillTint="33"/>
          </w:tcPr>
          <w:p w14:paraId="7F1B157D" w14:textId="671B940A" w:rsidR="001B7851" w:rsidRDefault="001B7851" w:rsidP="001B7851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98 (43/44)</w:t>
            </w:r>
          </w:p>
        </w:tc>
        <w:tc>
          <w:tcPr>
            <w:tcW w:w="1176" w:type="dxa"/>
            <w:shd w:val="clear" w:color="auto" w:fill="D9F2D0" w:themeFill="accent6" w:themeFillTint="33"/>
          </w:tcPr>
          <w:p w14:paraId="4D145E43" w14:textId="212E6EB9" w:rsidR="001B7851" w:rsidRDefault="001B7851" w:rsidP="001B7851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93 (41)</w:t>
            </w:r>
          </w:p>
        </w:tc>
        <w:tc>
          <w:tcPr>
            <w:tcW w:w="1043" w:type="dxa"/>
            <w:shd w:val="clear" w:color="auto" w:fill="D9F2D0" w:themeFill="accent6" w:themeFillTint="33"/>
          </w:tcPr>
          <w:p w14:paraId="217101F0" w14:textId="05CFBFCE" w:rsidR="001B7851" w:rsidRDefault="001B7851" w:rsidP="001B7851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77 (34)</w:t>
            </w:r>
          </w:p>
        </w:tc>
        <w:tc>
          <w:tcPr>
            <w:tcW w:w="946" w:type="dxa"/>
            <w:shd w:val="clear" w:color="auto" w:fill="D9F2D0" w:themeFill="accent6" w:themeFillTint="33"/>
          </w:tcPr>
          <w:p w14:paraId="0764269D" w14:textId="47FBD453" w:rsidR="001B7851" w:rsidRPr="00EC63AD" w:rsidRDefault="001B7851" w:rsidP="001B7851">
            <w:pPr>
              <w:spacing w:line="480" w:lineRule="auto"/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</w:pPr>
            <w:r w:rsidRPr="00EC63AD"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  <w:t>Not specified</w:t>
            </w:r>
          </w:p>
        </w:tc>
        <w:tc>
          <w:tcPr>
            <w:tcW w:w="1079" w:type="dxa"/>
            <w:shd w:val="clear" w:color="auto" w:fill="D9F2D0" w:themeFill="accent6" w:themeFillTint="33"/>
          </w:tcPr>
          <w:p w14:paraId="116034FE" w14:textId="77777777" w:rsidR="001B7851" w:rsidRDefault="001B7851" w:rsidP="001B7851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Observation</w:t>
            </w:r>
          </w:p>
          <w:p w14:paraId="32DDB83C" w14:textId="3AF7029B" w:rsidR="001B7851" w:rsidRDefault="001B7851" w:rsidP="001B7851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66 (29)</w:t>
            </w:r>
          </w:p>
          <w:p w14:paraId="7EF1A5F7" w14:textId="77777777" w:rsidR="001B7851" w:rsidRDefault="001B7851" w:rsidP="001B7851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rovision</w:t>
            </w:r>
          </w:p>
          <w:p w14:paraId="282A0105" w14:textId="46CE0B0C" w:rsidR="001B7851" w:rsidRDefault="001B7851" w:rsidP="001B7851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52 (23)</w:t>
            </w:r>
          </w:p>
        </w:tc>
        <w:tc>
          <w:tcPr>
            <w:tcW w:w="1079" w:type="dxa"/>
            <w:shd w:val="clear" w:color="auto" w:fill="D9F2D0" w:themeFill="accent6" w:themeFillTint="33"/>
          </w:tcPr>
          <w:p w14:paraId="0231C44E" w14:textId="43C91D8A" w:rsidR="001B7851" w:rsidRDefault="001B7851" w:rsidP="001B7851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Observation 73 (32)</w:t>
            </w:r>
          </w:p>
          <w:p w14:paraId="4A4497E3" w14:textId="77777777" w:rsidR="001B7851" w:rsidRDefault="001B7851" w:rsidP="001B7851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lacement</w:t>
            </w:r>
          </w:p>
          <w:p w14:paraId="6E75E831" w14:textId="65BB764C" w:rsidR="001B7851" w:rsidRDefault="001B7851" w:rsidP="001B7851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5 (11)</w:t>
            </w:r>
          </w:p>
        </w:tc>
        <w:tc>
          <w:tcPr>
            <w:tcW w:w="1417" w:type="dxa"/>
            <w:shd w:val="clear" w:color="auto" w:fill="D9F2D0" w:themeFill="accent6" w:themeFillTint="33"/>
          </w:tcPr>
          <w:p w14:paraId="3C5995AA" w14:textId="072057D2" w:rsidR="001B7851" w:rsidRPr="00EC63AD" w:rsidRDefault="001B7851" w:rsidP="001B7851">
            <w:pPr>
              <w:spacing w:line="480" w:lineRule="auto"/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</w:pPr>
            <w:r w:rsidRPr="00EC63AD"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  <w:t>Not specified</w:t>
            </w:r>
          </w:p>
        </w:tc>
        <w:tc>
          <w:tcPr>
            <w:tcW w:w="2272" w:type="dxa"/>
            <w:shd w:val="clear" w:color="auto" w:fill="D9F2D0" w:themeFill="accent6" w:themeFillTint="33"/>
          </w:tcPr>
          <w:p w14:paraId="53CF69F5" w14:textId="7ED5C87C" w:rsidR="001B7851" w:rsidRPr="00EC63AD" w:rsidRDefault="001B7851" w:rsidP="001B7851">
            <w:pPr>
              <w:spacing w:line="480" w:lineRule="auto"/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</w:pPr>
            <w:r w:rsidRPr="00EC63AD">
              <w:rPr>
                <w:rFonts w:ascii="Helvetica" w:hAnsi="Helvetica"/>
                <w:color w:val="A6A6A6" w:themeColor="background1" w:themeShade="A6"/>
                <w:sz w:val="16"/>
                <w:szCs w:val="16"/>
              </w:rPr>
              <w:t>Not specified</w:t>
            </w:r>
          </w:p>
        </w:tc>
        <w:tc>
          <w:tcPr>
            <w:tcW w:w="1700" w:type="dxa"/>
            <w:shd w:val="clear" w:color="auto" w:fill="D9F2D0" w:themeFill="accent6" w:themeFillTint="33"/>
          </w:tcPr>
          <w:p w14:paraId="5720B59E" w14:textId="131D5128" w:rsidR="001B7851" w:rsidRPr="006C4648" w:rsidRDefault="001B7851" w:rsidP="001B7851">
            <w:pPr>
              <w:spacing w:line="480" w:lineRule="auto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4235DD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74 h 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(range</w:t>
            </w:r>
            <w:r w:rsidRPr="004235DD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4 to 288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h)</w:t>
            </w:r>
          </w:p>
        </w:tc>
        <w:tc>
          <w:tcPr>
            <w:tcW w:w="1418" w:type="dxa"/>
            <w:shd w:val="clear" w:color="auto" w:fill="D9F2D0" w:themeFill="accent6" w:themeFillTint="33"/>
          </w:tcPr>
          <w:p w14:paraId="68ED1A4F" w14:textId="77777777" w:rsidR="001B7851" w:rsidRDefault="001B7851" w:rsidP="001B7851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- L</w:t>
            </w:r>
            <w:r w:rsidRPr="001D5EC0">
              <w:rPr>
                <w:rFonts w:ascii="Helvetica" w:hAnsi="Helvetica"/>
                <w:sz w:val="16"/>
                <w:szCs w:val="16"/>
              </w:rPr>
              <w:t>ack of time</w:t>
            </w:r>
          </w:p>
          <w:p w14:paraId="6B172801" w14:textId="79E1E1EE" w:rsidR="001B7851" w:rsidRDefault="001B7851" w:rsidP="001B7851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- C</w:t>
            </w:r>
            <w:r w:rsidRPr="001D5EC0">
              <w:rPr>
                <w:rFonts w:ascii="Helvetica" w:hAnsi="Helvetica"/>
                <w:sz w:val="16"/>
                <w:szCs w:val="16"/>
              </w:rPr>
              <w:t>ost</w:t>
            </w:r>
            <w:r>
              <w:rPr>
                <w:rFonts w:ascii="Helvetica" w:hAnsi="Helvetica"/>
                <w:sz w:val="16"/>
                <w:szCs w:val="16"/>
              </w:rPr>
              <w:t xml:space="preserve"> / funding</w:t>
            </w:r>
          </w:p>
          <w:p w14:paraId="177F7CA1" w14:textId="77777777" w:rsidR="001B7851" w:rsidRDefault="001B7851" w:rsidP="001B7851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- Limited patients</w:t>
            </w:r>
          </w:p>
          <w:p w14:paraId="6B9C4EE8" w14:textId="77777777" w:rsidR="001B7851" w:rsidRDefault="001B7851" w:rsidP="001B7851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- Limited</w:t>
            </w:r>
            <w:r w:rsidRPr="001D5EC0">
              <w:rPr>
                <w:rFonts w:ascii="Helvetica" w:hAnsi="Helvetica"/>
                <w:sz w:val="16"/>
                <w:szCs w:val="16"/>
              </w:rPr>
              <w:t xml:space="preserve"> </w:t>
            </w:r>
            <w:r>
              <w:rPr>
                <w:rFonts w:ascii="Helvetica" w:hAnsi="Helvetica"/>
                <w:sz w:val="16"/>
                <w:szCs w:val="16"/>
              </w:rPr>
              <w:t>staff</w:t>
            </w:r>
          </w:p>
          <w:p w14:paraId="495856BB" w14:textId="77777777" w:rsidR="001B7851" w:rsidRDefault="001B7851" w:rsidP="001B7851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- Government regulations</w:t>
            </w:r>
          </w:p>
          <w:p w14:paraId="1CE45188" w14:textId="0A0FF027" w:rsidR="001B7851" w:rsidRDefault="001B7851" w:rsidP="001B7851">
            <w:pPr>
              <w:spacing w:line="48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lastRenderedPageBreak/>
              <w:t>- Liability / insurance</w:t>
            </w:r>
          </w:p>
        </w:tc>
      </w:tr>
    </w:tbl>
    <w:p w14:paraId="47991795" w14:textId="77777777" w:rsidR="00BE16BF" w:rsidRDefault="00BE16BF"/>
    <w:p w14:paraId="536F1E8C" w14:textId="07DB4E84" w:rsidR="00BC1756" w:rsidRDefault="00BC1756">
      <w:r>
        <w:t xml:space="preserve">Table 1 – Summary of the results of surveys conducted to </w:t>
      </w:r>
      <w:r w:rsidR="00CF12A0">
        <w:t>review</w:t>
      </w:r>
      <w:r>
        <w:t xml:space="preserve"> dental implant UG education in the UK and Europe </w:t>
      </w:r>
      <w:r w:rsidR="00BF0C57">
        <w:t>Row 1-</w:t>
      </w:r>
      <w:r>
        <w:t>6 relate to UK surveys</w:t>
      </w:r>
      <w:r w:rsidR="006C3434">
        <w:t>.</w:t>
      </w:r>
      <w:r>
        <w:t xml:space="preserve"> </w:t>
      </w:r>
      <w:r w:rsidR="00BF0C57">
        <w:t>Rows 7 and 8</w:t>
      </w:r>
      <w:r w:rsidR="00CF12A0">
        <w:t xml:space="preserve"> presents the summary from</w:t>
      </w:r>
      <w:r w:rsidR="00245D1B">
        <w:t xml:space="preserve"> two recent</w:t>
      </w:r>
      <w:r>
        <w:t xml:space="preserve"> European survey</w:t>
      </w:r>
      <w:r w:rsidR="00BF0C57">
        <w:t>s.</w:t>
      </w:r>
    </w:p>
    <w:sectPr w:rsidR="00BC1756" w:rsidSect="00D42A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A14"/>
    <w:rsid w:val="00000F85"/>
    <w:rsid w:val="00001D84"/>
    <w:rsid w:val="00002AA9"/>
    <w:rsid w:val="00005F0B"/>
    <w:rsid w:val="000104AF"/>
    <w:rsid w:val="00011475"/>
    <w:rsid w:val="00015E20"/>
    <w:rsid w:val="00016AA6"/>
    <w:rsid w:val="000240FC"/>
    <w:rsid w:val="00024306"/>
    <w:rsid w:val="000246A5"/>
    <w:rsid w:val="00026AFA"/>
    <w:rsid w:val="00030670"/>
    <w:rsid w:val="000338EB"/>
    <w:rsid w:val="00035E6C"/>
    <w:rsid w:val="00040A02"/>
    <w:rsid w:val="00043615"/>
    <w:rsid w:val="00044CA6"/>
    <w:rsid w:val="000566EB"/>
    <w:rsid w:val="00056E02"/>
    <w:rsid w:val="00064BC7"/>
    <w:rsid w:val="0006725D"/>
    <w:rsid w:val="00070238"/>
    <w:rsid w:val="00071941"/>
    <w:rsid w:val="00075BA9"/>
    <w:rsid w:val="00076A32"/>
    <w:rsid w:val="00082499"/>
    <w:rsid w:val="000837E5"/>
    <w:rsid w:val="00085CE7"/>
    <w:rsid w:val="00087BC4"/>
    <w:rsid w:val="00092227"/>
    <w:rsid w:val="00092AA8"/>
    <w:rsid w:val="00096828"/>
    <w:rsid w:val="000A0EBB"/>
    <w:rsid w:val="000A1835"/>
    <w:rsid w:val="000A5C1C"/>
    <w:rsid w:val="000B391E"/>
    <w:rsid w:val="000B70D6"/>
    <w:rsid w:val="000C2856"/>
    <w:rsid w:val="000C7BF8"/>
    <w:rsid w:val="000D2E75"/>
    <w:rsid w:val="000D3211"/>
    <w:rsid w:val="000E35AA"/>
    <w:rsid w:val="000E6E18"/>
    <w:rsid w:val="000E76F2"/>
    <w:rsid w:val="000F0389"/>
    <w:rsid w:val="000F0EAA"/>
    <w:rsid w:val="000F1087"/>
    <w:rsid w:val="000F1916"/>
    <w:rsid w:val="000F6423"/>
    <w:rsid w:val="000F7247"/>
    <w:rsid w:val="00110EF7"/>
    <w:rsid w:val="00111184"/>
    <w:rsid w:val="00114857"/>
    <w:rsid w:val="00120E5A"/>
    <w:rsid w:val="00131511"/>
    <w:rsid w:val="0013593C"/>
    <w:rsid w:val="00137E64"/>
    <w:rsid w:val="00144DCC"/>
    <w:rsid w:val="00147780"/>
    <w:rsid w:val="00157418"/>
    <w:rsid w:val="00161E44"/>
    <w:rsid w:val="00162AC8"/>
    <w:rsid w:val="001641C3"/>
    <w:rsid w:val="00165F21"/>
    <w:rsid w:val="00167EDD"/>
    <w:rsid w:val="001906A1"/>
    <w:rsid w:val="00191A5E"/>
    <w:rsid w:val="001A14A4"/>
    <w:rsid w:val="001A1B3F"/>
    <w:rsid w:val="001A6433"/>
    <w:rsid w:val="001B7851"/>
    <w:rsid w:val="001C02DC"/>
    <w:rsid w:val="001C1FEC"/>
    <w:rsid w:val="001C50D1"/>
    <w:rsid w:val="001C6B1C"/>
    <w:rsid w:val="001C7ACD"/>
    <w:rsid w:val="001D5EC0"/>
    <w:rsid w:val="001D7F66"/>
    <w:rsid w:val="001E3B1C"/>
    <w:rsid w:val="001E5191"/>
    <w:rsid w:val="001E730F"/>
    <w:rsid w:val="001F1901"/>
    <w:rsid w:val="001F1906"/>
    <w:rsid w:val="001F6928"/>
    <w:rsid w:val="00200F3E"/>
    <w:rsid w:val="00201D4B"/>
    <w:rsid w:val="00202E19"/>
    <w:rsid w:val="002060B3"/>
    <w:rsid w:val="00210392"/>
    <w:rsid w:val="00215066"/>
    <w:rsid w:val="0022510C"/>
    <w:rsid w:val="00227E2E"/>
    <w:rsid w:val="00236A36"/>
    <w:rsid w:val="002373CC"/>
    <w:rsid w:val="00237FC5"/>
    <w:rsid w:val="0024133B"/>
    <w:rsid w:val="00245757"/>
    <w:rsid w:val="002457FC"/>
    <w:rsid w:val="00245D1B"/>
    <w:rsid w:val="00247127"/>
    <w:rsid w:val="0025466E"/>
    <w:rsid w:val="00254D0E"/>
    <w:rsid w:val="00261059"/>
    <w:rsid w:val="0026175A"/>
    <w:rsid w:val="00263C57"/>
    <w:rsid w:val="00265144"/>
    <w:rsid w:val="002700BE"/>
    <w:rsid w:val="002769BE"/>
    <w:rsid w:val="00276A0A"/>
    <w:rsid w:val="0028276A"/>
    <w:rsid w:val="00282EDD"/>
    <w:rsid w:val="00283FA3"/>
    <w:rsid w:val="002856B7"/>
    <w:rsid w:val="0029005C"/>
    <w:rsid w:val="00290B64"/>
    <w:rsid w:val="00294A2F"/>
    <w:rsid w:val="002971F6"/>
    <w:rsid w:val="002A1E5F"/>
    <w:rsid w:val="002A45C0"/>
    <w:rsid w:val="002A470B"/>
    <w:rsid w:val="002B2148"/>
    <w:rsid w:val="002B28C4"/>
    <w:rsid w:val="002B37D1"/>
    <w:rsid w:val="002B7175"/>
    <w:rsid w:val="002B7360"/>
    <w:rsid w:val="002C02A4"/>
    <w:rsid w:val="002C757D"/>
    <w:rsid w:val="002E2130"/>
    <w:rsid w:val="002E48C3"/>
    <w:rsid w:val="002F02E2"/>
    <w:rsid w:val="002F246B"/>
    <w:rsid w:val="002F2631"/>
    <w:rsid w:val="002F6596"/>
    <w:rsid w:val="002F77BE"/>
    <w:rsid w:val="00301AE9"/>
    <w:rsid w:val="00302360"/>
    <w:rsid w:val="00315476"/>
    <w:rsid w:val="00330B0A"/>
    <w:rsid w:val="0033594D"/>
    <w:rsid w:val="003430C5"/>
    <w:rsid w:val="0034561D"/>
    <w:rsid w:val="00347B3F"/>
    <w:rsid w:val="00354217"/>
    <w:rsid w:val="0035654C"/>
    <w:rsid w:val="00357107"/>
    <w:rsid w:val="00357516"/>
    <w:rsid w:val="0036097A"/>
    <w:rsid w:val="00361C56"/>
    <w:rsid w:val="0036539A"/>
    <w:rsid w:val="003653E7"/>
    <w:rsid w:val="00366484"/>
    <w:rsid w:val="0037109B"/>
    <w:rsid w:val="003725D9"/>
    <w:rsid w:val="00381D43"/>
    <w:rsid w:val="00384086"/>
    <w:rsid w:val="0039089F"/>
    <w:rsid w:val="0039657D"/>
    <w:rsid w:val="003C576A"/>
    <w:rsid w:val="003C6600"/>
    <w:rsid w:val="003C79F0"/>
    <w:rsid w:val="003D30EB"/>
    <w:rsid w:val="003E1F86"/>
    <w:rsid w:val="003E62D5"/>
    <w:rsid w:val="003E65CE"/>
    <w:rsid w:val="003F5B46"/>
    <w:rsid w:val="003F74DE"/>
    <w:rsid w:val="004010AC"/>
    <w:rsid w:val="00404933"/>
    <w:rsid w:val="00411E80"/>
    <w:rsid w:val="00417960"/>
    <w:rsid w:val="004235DD"/>
    <w:rsid w:val="004277C9"/>
    <w:rsid w:val="00427AB0"/>
    <w:rsid w:val="00430B55"/>
    <w:rsid w:val="0043188A"/>
    <w:rsid w:val="00435C17"/>
    <w:rsid w:val="0043638F"/>
    <w:rsid w:val="00441AC5"/>
    <w:rsid w:val="004539D9"/>
    <w:rsid w:val="00453B91"/>
    <w:rsid w:val="00454995"/>
    <w:rsid w:val="00457721"/>
    <w:rsid w:val="00461629"/>
    <w:rsid w:val="0046384C"/>
    <w:rsid w:val="0046434F"/>
    <w:rsid w:val="004646B6"/>
    <w:rsid w:val="004764F0"/>
    <w:rsid w:val="00476A50"/>
    <w:rsid w:val="004923F5"/>
    <w:rsid w:val="00495B6D"/>
    <w:rsid w:val="00496BFD"/>
    <w:rsid w:val="004970ED"/>
    <w:rsid w:val="004A37F4"/>
    <w:rsid w:val="004C3F9E"/>
    <w:rsid w:val="004D4427"/>
    <w:rsid w:val="004D76D6"/>
    <w:rsid w:val="004E4D3C"/>
    <w:rsid w:val="004E74A9"/>
    <w:rsid w:val="004E792B"/>
    <w:rsid w:val="004F2F00"/>
    <w:rsid w:val="004F495E"/>
    <w:rsid w:val="004F4D9E"/>
    <w:rsid w:val="00500ABA"/>
    <w:rsid w:val="00505905"/>
    <w:rsid w:val="0051041B"/>
    <w:rsid w:val="005111A1"/>
    <w:rsid w:val="00513A55"/>
    <w:rsid w:val="005211AF"/>
    <w:rsid w:val="00525363"/>
    <w:rsid w:val="00525632"/>
    <w:rsid w:val="00525765"/>
    <w:rsid w:val="00530073"/>
    <w:rsid w:val="00535A6E"/>
    <w:rsid w:val="00541388"/>
    <w:rsid w:val="00554845"/>
    <w:rsid w:val="005620A0"/>
    <w:rsid w:val="005635CA"/>
    <w:rsid w:val="00566C67"/>
    <w:rsid w:val="00572D30"/>
    <w:rsid w:val="0058195C"/>
    <w:rsid w:val="0059589B"/>
    <w:rsid w:val="005A0A12"/>
    <w:rsid w:val="005B1547"/>
    <w:rsid w:val="005B4148"/>
    <w:rsid w:val="005C2AC5"/>
    <w:rsid w:val="005C6375"/>
    <w:rsid w:val="005C6708"/>
    <w:rsid w:val="005C7F76"/>
    <w:rsid w:val="005D10BA"/>
    <w:rsid w:val="005D1199"/>
    <w:rsid w:val="005D6F1C"/>
    <w:rsid w:val="005E1467"/>
    <w:rsid w:val="005E4AF4"/>
    <w:rsid w:val="005E5F86"/>
    <w:rsid w:val="005E6E3E"/>
    <w:rsid w:val="005E7657"/>
    <w:rsid w:val="005F18D9"/>
    <w:rsid w:val="005F5A0C"/>
    <w:rsid w:val="00600433"/>
    <w:rsid w:val="00603A05"/>
    <w:rsid w:val="00606914"/>
    <w:rsid w:val="00611963"/>
    <w:rsid w:val="00634550"/>
    <w:rsid w:val="00641074"/>
    <w:rsid w:val="00643620"/>
    <w:rsid w:val="00647BBB"/>
    <w:rsid w:val="00660EC6"/>
    <w:rsid w:val="00662C24"/>
    <w:rsid w:val="0066314E"/>
    <w:rsid w:val="006713E7"/>
    <w:rsid w:val="00671FF3"/>
    <w:rsid w:val="00677C74"/>
    <w:rsid w:val="00680D8D"/>
    <w:rsid w:val="006861C2"/>
    <w:rsid w:val="0069348D"/>
    <w:rsid w:val="0069462E"/>
    <w:rsid w:val="00694D0A"/>
    <w:rsid w:val="00695E7F"/>
    <w:rsid w:val="006A0241"/>
    <w:rsid w:val="006A300D"/>
    <w:rsid w:val="006A6874"/>
    <w:rsid w:val="006B2AE8"/>
    <w:rsid w:val="006C2378"/>
    <w:rsid w:val="006C2BAE"/>
    <w:rsid w:val="006C3434"/>
    <w:rsid w:val="006C4648"/>
    <w:rsid w:val="006C5361"/>
    <w:rsid w:val="006C79C3"/>
    <w:rsid w:val="006D067D"/>
    <w:rsid w:val="006D198B"/>
    <w:rsid w:val="006D352D"/>
    <w:rsid w:val="006D5D65"/>
    <w:rsid w:val="006E3163"/>
    <w:rsid w:val="006E689B"/>
    <w:rsid w:val="006F03DC"/>
    <w:rsid w:val="006F204F"/>
    <w:rsid w:val="006F5C7F"/>
    <w:rsid w:val="00707634"/>
    <w:rsid w:val="007129BC"/>
    <w:rsid w:val="00715C7F"/>
    <w:rsid w:val="00720B4E"/>
    <w:rsid w:val="00727C26"/>
    <w:rsid w:val="0073045F"/>
    <w:rsid w:val="00730EFD"/>
    <w:rsid w:val="00732693"/>
    <w:rsid w:val="00733AA1"/>
    <w:rsid w:val="00742ACA"/>
    <w:rsid w:val="00744DE6"/>
    <w:rsid w:val="00745996"/>
    <w:rsid w:val="007500C4"/>
    <w:rsid w:val="0075183C"/>
    <w:rsid w:val="007565C0"/>
    <w:rsid w:val="00756D8D"/>
    <w:rsid w:val="007671E9"/>
    <w:rsid w:val="0076770C"/>
    <w:rsid w:val="0077540E"/>
    <w:rsid w:val="00780B6E"/>
    <w:rsid w:val="00784F11"/>
    <w:rsid w:val="00790C57"/>
    <w:rsid w:val="00790EDB"/>
    <w:rsid w:val="007922F5"/>
    <w:rsid w:val="00794BB5"/>
    <w:rsid w:val="00796EFB"/>
    <w:rsid w:val="00797221"/>
    <w:rsid w:val="007B3B72"/>
    <w:rsid w:val="007C08A6"/>
    <w:rsid w:val="007C48BC"/>
    <w:rsid w:val="007D1486"/>
    <w:rsid w:val="007D3CAE"/>
    <w:rsid w:val="007D3E18"/>
    <w:rsid w:val="007D466D"/>
    <w:rsid w:val="007E010C"/>
    <w:rsid w:val="007E0943"/>
    <w:rsid w:val="007E14A9"/>
    <w:rsid w:val="007E3DCA"/>
    <w:rsid w:val="007E5667"/>
    <w:rsid w:val="007E605C"/>
    <w:rsid w:val="007F03C6"/>
    <w:rsid w:val="007F15C7"/>
    <w:rsid w:val="007F6B0F"/>
    <w:rsid w:val="0080770A"/>
    <w:rsid w:val="00812236"/>
    <w:rsid w:val="00812DF5"/>
    <w:rsid w:val="00815005"/>
    <w:rsid w:val="00816891"/>
    <w:rsid w:val="008201C1"/>
    <w:rsid w:val="00823F65"/>
    <w:rsid w:val="00826178"/>
    <w:rsid w:val="0083037D"/>
    <w:rsid w:val="00831F2A"/>
    <w:rsid w:val="0083695D"/>
    <w:rsid w:val="0084002D"/>
    <w:rsid w:val="00841277"/>
    <w:rsid w:val="008424DF"/>
    <w:rsid w:val="008457C3"/>
    <w:rsid w:val="00845D21"/>
    <w:rsid w:val="00847B2C"/>
    <w:rsid w:val="00850586"/>
    <w:rsid w:val="008553D1"/>
    <w:rsid w:val="00861015"/>
    <w:rsid w:val="00861B83"/>
    <w:rsid w:val="008743EF"/>
    <w:rsid w:val="008833E4"/>
    <w:rsid w:val="008916E5"/>
    <w:rsid w:val="008A5021"/>
    <w:rsid w:val="008A575C"/>
    <w:rsid w:val="008A63EA"/>
    <w:rsid w:val="008B572E"/>
    <w:rsid w:val="008B58AB"/>
    <w:rsid w:val="008B6346"/>
    <w:rsid w:val="008B656C"/>
    <w:rsid w:val="008C0FF3"/>
    <w:rsid w:val="008C3603"/>
    <w:rsid w:val="008C56CF"/>
    <w:rsid w:val="008C79F8"/>
    <w:rsid w:val="008D125B"/>
    <w:rsid w:val="008D29ED"/>
    <w:rsid w:val="008D2B9E"/>
    <w:rsid w:val="008D391F"/>
    <w:rsid w:val="008D3FD8"/>
    <w:rsid w:val="008F05A6"/>
    <w:rsid w:val="008F7C45"/>
    <w:rsid w:val="009062C5"/>
    <w:rsid w:val="009066EE"/>
    <w:rsid w:val="00907DFE"/>
    <w:rsid w:val="00907EB4"/>
    <w:rsid w:val="00912ADB"/>
    <w:rsid w:val="00915A17"/>
    <w:rsid w:val="009177C5"/>
    <w:rsid w:val="0092107D"/>
    <w:rsid w:val="00927812"/>
    <w:rsid w:val="0093315D"/>
    <w:rsid w:val="0093331C"/>
    <w:rsid w:val="00936B51"/>
    <w:rsid w:val="00941343"/>
    <w:rsid w:val="009457EA"/>
    <w:rsid w:val="0095107F"/>
    <w:rsid w:val="00956EBF"/>
    <w:rsid w:val="009620FC"/>
    <w:rsid w:val="00962935"/>
    <w:rsid w:val="00963B92"/>
    <w:rsid w:val="00963FEA"/>
    <w:rsid w:val="00970F1F"/>
    <w:rsid w:val="00974F13"/>
    <w:rsid w:val="00982CF9"/>
    <w:rsid w:val="00983399"/>
    <w:rsid w:val="00983583"/>
    <w:rsid w:val="0098495A"/>
    <w:rsid w:val="00985433"/>
    <w:rsid w:val="00986602"/>
    <w:rsid w:val="00986995"/>
    <w:rsid w:val="009904BB"/>
    <w:rsid w:val="009926D4"/>
    <w:rsid w:val="009B01E9"/>
    <w:rsid w:val="009B0D77"/>
    <w:rsid w:val="009B231D"/>
    <w:rsid w:val="009B30EF"/>
    <w:rsid w:val="009C13E0"/>
    <w:rsid w:val="009D5543"/>
    <w:rsid w:val="009E2146"/>
    <w:rsid w:val="009E4966"/>
    <w:rsid w:val="009E53BC"/>
    <w:rsid w:val="009E602B"/>
    <w:rsid w:val="009E630E"/>
    <w:rsid w:val="009F6301"/>
    <w:rsid w:val="00A021C4"/>
    <w:rsid w:val="00A03D53"/>
    <w:rsid w:val="00A041DA"/>
    <w:rsid w:val="00A26DED"/>
    <w:rsid w:val="00A27914"/>
    <w:rsid w:val="00A31D6E"/>
    <w:rsid w:val="00A348D1"/>
    <w:rsid w:val="00A3558E"/>
    <w:rsid w:val="00A37D20"/>
    <w:rsid w:val="00A446B4"/>
    <w:rsid w:val="00A60FCC"/>
    <w:rsid w:val="00A6179F"/>
    <w:rsid w:val="00A62C8A"/>
    <w:rsid w:val="00A6341F"/>
    <w:rsid w:val="00A65424"/>
    <w:rsid w:val="00A7141E"/>
    <w:rsid w:val="00A718DE"/>
    <w:rsid w:val="00A719AB"/>
    <w:rsid w:val="00A72535"/>
    <w:rsid w:val="00A76D46"/>
    <w:rsid w:val="00A81F8E"/>
    <w:rsid w:val="00A852FA"/>
    <w:rsid w:val="00A86977"/>
    <w:rsid w:val="00A87DF2"/>
    <w:rsid w:val="00A918B7"/>
    <w:rsid w:val="00A91D4F"/>
    <w:rsid w:val="00A92AD5"/>
    <w:rsid w:val="00A94FE4"/>
    <w:rsid w:val="00A96112"/>
    <w:rsid w:val="00A97130"/>
    <w:rsid w:val="00AB14BD"/>
    <w:rsid w:val="00AD33C9"/>
    <w:rsid w:val="00AD5104"/>
    <w:rsid w:val="00AE4499"/>
    <w:rsid w:val="00AF315D"/>
    <w:rsid w:val="00AF4215"/>
    <w:rsid w:val="00AF44FD"/>
    <w:rsid w:val="00AF7C83"/>
    <w:rsid w:val="00AF7E52"/>
    <w:rsid w:val="00B03377"/>
    <w:rsid w:val="00B0748F"/>
    <w:rsid w:val="00B124D1"/>
    <w:rsid w:val="00B13D38"/>
    <w:rsid w:val="00B16336"/>
    <w:rsid w:val="00B172B7"/>
    <w:rsid w:val="00B22AA0"/>
    <w:rsid w:val="00B2650D"/>
    <w:rsid w:val="00B302BE"/>
    <w:rsid w:val="00B306E6"/>
    <w:rsid w:val="00B31791"/>
    <w:rsid w:val="00B43C0D"/>
    <w:rsid w:val="00B44203"/>
    <w:rsid w:val="00B5128B"/>
    <w:rsid w:val="00B6136D"/>
    <w:rsid w:val="00B67A5C"/>
    <w:rsid w:val="00B709CD"/>
    <w:rsid w:val="00B75A71"/>
    <w:rsid w:val="00B80E9B"/>
    <w:rsid w:val="00B8483E"/>
    <w:rsid w:val="00B91927"/>
    <w:rsid w:val="00B91B29"/>
    <w:rsid w:val="00B935A5"/>
    <w:rsid w:val="00B94AA3"/>
    <w:rsid w:val="00BA1C47"/>
    <w:rsid w:val="00BB1A07"/>
    <w:rsid w:val="00BB23B3"/>
    <w:rsid w:val="00BB3E37"/>
    <w:rsid w:val="00BB509A"/>
    <w:rsid w:val="00BB5CD4"/>
    <w:rsid w:val="00BB7A91"/>
    <w:rsid w:val="00BB7AF7"/>
    <w:rsid w:val="00BC1756"/>
    <w:rsid w:val="00BC51EF"/>
    <w:rsid w:val="00BC793D"/>
    <w:rsid w:val="00BD0769"/>
    <w:rsid w:val="00BD4863"/>
    <w:rsid w:val="00BE16BF"/>
    <w:rsid w:val="00BE2D12"/>
    <w:rsid w:val="00BE432F"/>
    <w:rsid w:val="00BF0AEE"/>
    <w:rsid w:val="00BF0C57"/>
    <w:rsid w:val="00BF1149"/>
    <w:rsid w:val="00C03E56"/>
    <w:rsid w:val="00C054E0"/>
    <w:rsid w:val="00C05E6A"/>
    <w:rsid w:val="00C11338"/>
    <w:rsid w:val="00C15D08"/>
    <w:rsid w:val="00C226B9"/>
    <w:rsid w:val="00C23AD5"/>
    <w:rsid w:val="00C2717A"/>
    <w:rsid w:val="00C45AD7"/>
    <w:rsid w:val="00C47EFF"/>
    <w:rsid w:val="00C5247C"/>
    <w:rsid w:val="00C52B01"/>
    <w:rsid w:val="00C52DF3"/>
    <w:rsid w:val="00C5531B"/>
    <w:rsid w:val="00C60B71"/>
    <w:rsid w:val="00C6130F"/>
    <w:rsid w:val="00C62997"/>
    <w:rsid w:val="00C84790"/>
    <w:rsid w:val="00C875E7"/>
    <w:rsid w:val="00C91624"/>
    <w:rsid w:val="00C962DD"/>
    <w:rsid w:val="00CA5028"/>
    <w:rsid w:val="00CA54FA"/>
    <w:rsid w:val="00CA5C2D"/>
    <w:rsid w:val="00CB00AD"/>
    <w:rsid w:val="00CB288D"/>
    <w:rsid w:val="00CB4049"/>
    <w:rsid w:val="00CC11A1"/>
    <w:rsid w:val="00CC3541"/>
    <w:rsid w:val="00CC77D9"/>
    <w:rsid w:val="00CD076C"/>
    <w:rsid w:val="00CD14BF"/>
    <w:rsid w:val="00CD28A2"/>
    <w:rsid w:val="00CD42DD"/>
    <w:rsid w:val="00CD6CF3"/>
    <w:rsid w:val="00CE1910"/>
    <w:rsid w:val="00CE237C"/>
    <w:rsid w:val="00CF12A0"/>
    <w:rsid w:val="00CF1662"/>
    <w:rsid w:val="00CF1A92"/>
    <w:rsid w:val="00CF7364"/>
    <w:rsid w:val="00CF7A53"/>
    <w:rsid w:val="00D004CB"/>
    <w:rsid w:val="00D02D0D"/>
    <w:rsid w:val="00D156A8"/>
    <w:rsid w:val="00D1732B"/>
    <w:rsid w:val="00D22B7C"/>
    <w:rsid w:val="00D3002E"/>
    <w:rsid w:val="00D360DA"/>
    <w:rsid w:val="00D42A14"/>
    <w:rsid w:val="00D445EE"/>
    <w:rsid w:val="00D45459"/>
    <w:rsid w:val="00D53165"/>
    <w:rsid w:val="00D62745"/>
    <w:rsid w:val="00D64DBA"/>
    <w:rsid w:val="00D65962"/>
    <w:rsid w:val="00D705D9"/>
    <w:rsid w:val="00D70B6D"/>
    <w:rsid w:val="00D7256D"/>
    <w:rsid w:val="00D83E8B"/>
    <w:rsid w:val="00D9477D"/>
    <w:rsid w:val="00D95EAF"/>
    <w:rsid w:val="00DA0AAA"/>
    <w:rsid w:val="00DA1C08"/>
    <w:rsid w:val="00DA4877"/>
    <w:rsid w:val="00DA6FCA"/>
    <w:rsid w:val="00DB0575"/>
    <w:rsid w:val="00DB2882"/>
    <w:rsid w:val="00DC6308"/>
    <w:rsid w:val="00DD56E2"/>
    <w:rsid w:val="00DD60F3"/>
    <w:rsid w:val="00DE00DC"/>
    <w:rsid w:val="00DE32D4"/>
    <w:rsid w:val="00DE5966"/>
    <w:rsid w:val="00DE7ED9"/>
    <w:rsid w:val="00DF097E"/>
    <w:rsid w:val="00DF39AD"/>
    <w:rsid w:val="00DF5B83"/>
    <w:rsid w:val="00DF7698"/>
    <w:rsid w:val="00E0311F"/>
    <w:rsid w:val="00E078EF"/>
    <w:rsid w:val="00E11350"/>
    <w:rsid w:val="00E131DF"/>
    <w:rsid w:val="00E13D36"/>
    <w:rsid w:val="00E175D8"/>
    <w:rsid w:val="00E232E5"/>
    <w:rsid w:val="00E23706"/>
    <w:rsid w:val="00E261A3"/>
    <w:rsid w:val="00E45095"/>
    <w:rsid w:val="00E45BB0"/>
    <w:rsid w:val="00E47E11"/>
    <w:rsid w:val="00E54716"/>
    <w:rsid w:val="00E56600"/>
    <w:rsid w:val="00E610FE"/>
    <w:rsid w:val="00E66B04"/>
    <w:rsid w:val="00E66BAF"/>
    <w:rsid w:val="00E71AEE"/>
    <w:rsid w:val="00E75AE7"/>
    <w:rsid w:val="00E76BD8"/>
    <w:rsid w:val="00E8274B"/>
    <w:rsid w:val="00E83631"/>
    <w:rsid w:val="00E95226"/>
    <w:rsid w:val="00E9742F"/>
    <w:rsid w:val="00EA1957"/>
    <w:rsid w:val="00EC10E6"/>
    <w:rsid w:val="00EC5685"/>
    <w:rsid w:val="00EC5DC4"/>
    <w:rsid w:val="00EC63AD"/>
    <w:rsid w:val="00ED20FE"/>
    <w:rsid w:val="00ED2836"/>
    <w:rsid w:val="00EF53E0"/>
    <w:rsid w:val="00EF648E"/>
    <w:rsid w:val="00F052F6"/>
    <w:rsid w:val="00F07269"/>
    <w:rsid w:val="00F079EF"/>
    <w:rsid w:val="00F07C43"/>
    <w:rsid w:val="00F11C73"/>
    <w:rsid w:val="00F17563"/>
    <w:rsid w:val="00F17849"/>
    <w:rsid w:val="00F229B7"/>
    <w:rsid w:val="00F2425F"/>
    <w:rsid w:val="00F35061"/>
    <w:rsid w:val="00F45EDD"/>
    <w:rsid w:val="00F50F79"/>
    <w:rsid w:val="00F53453"/>
    <w:rsid w:val="00F559A9"/>
    <w:rsid w:val="00F60586"/>
    <w:rsid w:val="00F60C75"/>
    <w:rsid w:val="00F65607"/>
    <w:rsid w:val="00F67BEE"/>
    <w:rsid w:val="00F73397"/>
    <w:rsid w:val="00F73906"/>
    <w:rsid w:val="00F8011A"/>
    <w:rsid w:val="00F83049"/>
    <w:rsid w:val="00F83AA0"/>
    <w:rsid w:val="00F86C01"/>
    <w:rsid w:val="00F9467A"/>
    <w:rsid w:val="00F96529"/>
    <w:rsid w:val="00FA13F1"/>
    <w:rsid w:val="00FA37AD"/>
    <w:rsid w:val="00FA78F2"/>
    <w:rsid w:val="00FB1FCA"/>
    <w:rsid w:val="00FB321D"/>
    <w:rsid w:val="00FC011E"/>
    <w:rsid w:val="00FC1393"/>
    <w:rsid w:val="00FC3764"/>
    <w:rsid w:val="00FC3914"/>
    <w:rsid w:val="00FD370A"/>
    <w:rsid w:val="00FD7B1D"/>
    <w:rsid w:val="00FD7B5D"/>
    <w:rsid w:val="00FE13CD"/>
    <w:rsid w:val="00FE554E"/>
    <w:rsid w:val="00FE5917"/>
    <w:rsid w:val="00FE7033"/>
    <w:rsid w:val="00FE722D"/>
    <w:rsid w:val="00FF0EF1"/>
    <w:rsid w:val="00FF2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AD773"/>
  <w15:chartTrackingRefBased/>
  <w15:docId w15:val="{9AF6E1AE-AADC-8247-B095-AC3BCC33D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A1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2A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A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A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A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A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A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A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A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A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A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A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A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A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A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A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A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A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A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2A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2A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A1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2A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2A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2A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2A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2A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A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A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2A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2A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79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9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91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9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914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558</Words>
  <Characters>318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ing</dc:creator>
  <cp:keywords/>
  <dc:description/>
  <cp:lastModifiedBy>Lizzie King</cp:lastModifiedBy>
  <cp:revision>49</cp:revision>
  <dcterms:created xsi:type="dcterms:W3CDTF">2025-09-19T20:57:00Z</dcterms:created>
  <dcterms:modified xsi:type="dcterms:W3CDTF">2025-11-17T15:26:00Z</dcterms:modified>
</cp:coreProperties>
</file>